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427A937" w14:textId="77777777" w:rsidR="00814962" w:rsidRPr="00534381" w:rsidRDefault="00814962" w:rsidP="00836BAF">
      <w:pPr>
        <w:tabs>
          <w:tab w:val="left" w:pos="3420"/>
          <w:tab w:val="left" w:pos="8025"/>
        </w:tabs>
        <w:spacing w:line="360" w:lineRule="auto"/>
        <w:jc w:val="center"/>
        <w:rPr>
          <w:b/>
        </w:rPr>
      </w:pPr>
      <w:r w:rsidRPr="00534381">
        <w:rPr>
          <w:b/>
        </w:rPr>
        <w:t>Informovaný souhlas se zařazením do studie</w:t>
      </w:r>
    </w:p>
    <w:p w14:paraId="60939924" w14:textId="77777777" w:rsidR="00814962" w:rsidRPr="00534381" w:rsidRDefault="00814962" w:rsidP="00836BAF">
      <w:pPr>
        <w:spacing w:line="360" w:lineRule="auto"/>
        <w:jc w:val="both"/>
      </w:pPr>
      <w:r w:rsidRPr="00534381">
        <w:rPr>
          <w:smallCaps/>
        </w:rPr>
        <w:t>NÁZEV STUDIE</w:t>
      </w:r>
      <w:r w:rsidRPr="00534381">
        <w:t xml:space="preserve">: </w:t>
      </w:r>
      <w:r w:rsidRPr="00534381">
        <w:rPr>
          <w:b/>
        </w:rPr>
        <w:t>„Okamžité účinky spánkové deprivace a amoniakových inhalačních prostředků na kognitivní a fyzickou způsobilost vojenského personálu“</w:t>
      </w:r>
    </w:p>
    <w:p w14:paraId="1966E514" w14:textId="77777777" w:rsidR="00814962" w:rsidRPr="00534381" w:rsidRDefault="00814962" w:rsidP="00836BAF">
      <w:pPr>
        <w:spacing w:line="360" w:lineRule="auto"/>
        <w:jc w:val="both"/>
        <w:rPr>
          <w:b/>
        </w:rPr>
      </w:pPr>
    </w:p>
    <w:p w14:paraId="1B6EF26E" w14:textId="77777777" w:rsidR="00814962" w:rsidRPr="00534381" w:rsidRDefault="00814962" w:rsidP="00836BAF">
      <w:pPr>
        <w:tabs>
          <w:tab w:val="left" w:pos="3420"/>
        </w:tabs>
        <w:spacing w:line="360" w:lineRule="auto"/>
        <w:jc w:val="both"/>
      </w:pPr>
      <w:r w:rsidRPr="00534381">
        <w:rPr>
          <w:b/>
        </w:rPr>
        <w:t xml:space="preserve">Jméno subjektu:  </w:t>
      </w:r>
    </w:p>
    <w:p w14:paraId="3DD0772E" w14:textId="77777777" w:rsidR="00534381" w:rsidRPr="00534381" w:rsidRDefault="00534381" w:rsidP="00836BAF">
      <w:pPr>
        <w:spacing w:line="360" w:lineRule="auto"/>
        <w:jc w:val="both"/>
        <w:rPr>
          <w:b/>
        </w:rPr>
      </w:pPr>
    </w:p>
    <w:p w14:paraId="5D629323" w14:textId="77777777" w:rsidR="00156E43" w:rsidRPr="00534381" w:rsidRDefault="000340AA" w:rsidP="00836BAF">
      <w:pPr>
        <w:spacing w:line="360" w:lineRule="auto"/>
        <w:jc w:val="both"/>
        <w:rPr>
          <w:b/>
        </w:rPr>
      </w:pPr>
      <w:r w:rsidRPr="00534381">
        <w:rPr>
          <w:b/>
        </w:rPr>
        <w:t>Informace pro účastníka studie</w:t>
      </w:r>
    </w:p>
    <w:p w14:paraId="29B38D91" w14:textId="150D4867" w:rsidR="00814962" w:rsidRPr="00534381" w:rsidRDefault="00814962" w:rsidP="00836BAF">
      <w:pPr>
        <w:spacing w:line="360" w:lineRule="auto"/>
        <w:jc w:val="both"/>
        <w:rPr>
          <w:smallCaps/>
        </w:rPr>
      </w:pPr>
    </w:p>
    <w:p w14:paraId="684AC412" w14:textId="77777777" w:rsidR="00814962" w:rsidRPr="00534381" w:rsidRDefault="000340AA" w:rsidP="00836BAF">
      <w:pPr>
        <w:spacing w:line="360" w:lineRule="auto"/>
        <w:jc w:val="both"/>
      </w:pPr>
      <w:r w:rsidRPr="00534381">
        <w:rPr>
          <w:smallCaps/>
        </w:rPr>
        <w:t>VÝZKUMNÝ TÝM</w:t>
      </w:r>
      <w:r w:rsidRPr="00534381">
        <w:t>: RNDr. Zdeňka Bendová, Ph.D.,</w:t>
      </w:r>
      <w:r w:rsidR="003E31F1" w:rsidRPr="00534381">
        <w:t xml:space="preserve"> Mgr. Kateřina Skálová, Mgr. Jan Maleček, James J. Tufano, Ph.D., CSCS*D,</w:t>
      </w:r>
      <w:r w:rsidRPr="00534381">
        <w:t xml:space="preserve"> Mgr. Kateřina Červená, </w:t>
      </w:r>
      <w:r w:rsidR="003E31F1" w:rsidRPr="00534381">
        <w:t>Mgr. Kamila Weissová</w:t>
      </w:r>
      <w:r w:rsidRPr="00534381">
        <w:t xml:space="preserve">, </w:t>
      </w:r>
    </w:p>
    <w:p w14:paraId="1750E2EC" w14:textId="77777777" w:rsidR="00156E43" w:rsidRPr="00534381" w:rsidRDefault="00156E43" w:rsidP="00836BAF">
      <w:pPr>
        <w:spacing w:line="360" w:lineRule="auto"/>
        <w:jc w:val="both"/>
      </w:pPr>
      <w:bookmarkStart w:id="0" w:name="_heading=h.gjdgxs" w:colFirst="0" w:colLast="0"/>
      <w:bookmarkEnd w:id="0"/>
    </w:p>
    <w:p w14:paraId="151E3F4B" w14:textId="77777777" w:rsidR="00156E43" w:rsidRPr="00534381" w:rsidRDefault="000340AA" w:rsidP="00836BAF">
      <w:pPr>
        <w:spacing w:line="360" w:lineRule="auto"/>
        <w:jc w:val="both"/>
      </w:pPr>
      <w:r w:rsidRPr="00534381">
        <w:t xml:space="preserve">Vážená paní, vážený pane, </w:t>
      </w:r>
    </w:p>
    <w:p w14:paraId="6D6C32F8" w14:textId="399F5649" w:rsidR="00156E43" w:rsidRPr="00534381" w:rsidRDefault="000340AA" w:rsidP="00836BAF">
      <w:pPr>
        <w:spacing w:line="360" w:lineRule="auto"/>
        <w:jc w:val="both"/>
      </w:pPr>
      <w:r w:rsidRPr="00534381">
        <w:t xml:space="preserve">byl/a jste vyzván/a k účasti ve výzkumném projektu </w:t>
      </w:r>
      <w:r w:rsidRPr="00534381">
        <w:rPr>
          <w:b/>
        </w:rPr>
        <w:t>„</w:t>
      </w:r>
      <w:r w:rsidR="00A578B7" w:rsidRPr="00534381">
        <w:rPr>
          <w:b/>
        </w:rPr>
        <w:t>Okamžité účinky spánkové deprivace a amoniakových inhalačních prostředků na kognitivní a fyzickou způsobilost vojenského personálu</w:t>
      </w:r>
      <w:r w:rsidRPr="00534381">
        <w:rPr>
          <w:b/>
        </w:rPr>
        <w:t>“</w:t>
      </w:r>
      <w:r w:rsidRPr="00534381">
        <w:t>.</w:t>
      </w:r>
    </w:p>
    <w:p w14:paraId="6AEC39FE" w14:textId="77777777" w:rsidR="00156E43" w:rsidRPr="00534381" w:rsidRDefault="000340AA" w:rsidP="00836BAF">
      <w:pPr>
        <w:spacing w:line="360" w:lineRule="auto"/>
        <w:jc w:val="both"/>
      </w:pPr>
      <w:r w:rsidRPr="00534381">
        <w:t>Před t</w:t>
      </w:r>
      <w:r w:rsidR="00C318E9" w:rsidRPr="00534381">
        <w:t>ím, než se rozhodnete, zda se výzkumu</w:t>
      </w:r>
      <w:r w:rsidRPr="00534381">
        <w:t xml:space="preserve"> zúčastníte, přečtěte si prosím pozorně následující informace. Dozvíte se v nich o použitých metodách, průběhu studie a jejím významu.</w:t>
      </w:r>
    </w:p>
    <w:p w14:paraId="0379C6AE" w14:textId="77777777" w:rsidR="00156E43" w:rsidRPr="00534381" w:rsidRDefault="00156E43" w:rsidP="00836BAF">
      <w:pPr>
        <w:spacing w:line="360" w:lineRule="auto"/>
        <w:jc w:val="both"/>
      </w:pPr>
    </w:p>
    <w:p w14:paraId="13AB29CA" w14:textId="30BDF135" w:rsidR="00156E43" w:rsidRPr="00534381" w:rsidRDefault="000340AA" w:rsidP="00836BAF">
      <w:pPr>
        <w:spacing w:line="360" w:lineRule="auto"/>
        <w:jc w:val="both"/>
        <w:rPr>
          <w:b/>
        </w:rPr>
      </w:pPr>
      <w:r w:rsidRPr="00534381">
        <w:rPr>
          <w:b/>
        </w:rPr>
        <w:t>Proč studii děláme?</w:t>
      </w:r>
    </w:p>
    <w:p w14:paraId="286ED445" w14:textId="77777777" w:rsidR="00A578B7" w:rsidRPr="00534381" w:rsidRDefault="00A578B7" w:rsidP="00836BAF">
      <w:pPr>
        <w:spacing w:line="360" w:lineRule="auto"/>
        <w:jc w:val="both"/>
      </w:pPr>
      <w:r w:rsidRPr="00534381">
        <w:t xml:space="preserve">V dnešní společnosti dochází k nárůstu </w:t>
      </w:r>
      <w:r w:rsidR="00411980" w:rsidRPr="00534381">
        <w:t>prací na směnný provoz</w:t>
      </w:r>
      <w:r w:rsidRPr="00534381">
        <w:t xml:space="preserve">, která výrazně zkracuje spánek a narušuje </w:t>
      </w:r>
      <w:r w:rsidR="00C318E9" w:rsidRPr="00534381">
        <w:t xml:space="preserve">pravidelnost cirkadiánních rytmů a správnou funkci cirkadiánního systému člověka, jehož narušování je spojeno s vyšším rizikem rozvoje mnoha fyzických a duševních onemocnění. </w:t>
      </w:r>
      <w:r w:rsidRPr="00534381">
        <w:t>Neexistu</w:t>
      </w:r>
      <w:r w:rsidR="00411980" w:rsidRPr="00534381">
        <w:t xml:space="preserve">je návrh na řešení problematiky </w:t>
      </w:r>
      <w:r w:rsidRPr="00534381">
        <w:t xml:space="preserve">k udržení kognitivních funkcí během noční </w:t>
      </w:r>
      <w:r w:rsidR="00411980" w:rsidRPr="00534381">
        <w:t>směny a zároveň</w:t>
      </w:r>
      <w:r w:rsidRPr="00534381">
        <w:t xml:space="preserve"> rychlé navrácení do fáze odpočinku</w:t>
      </w:r>
      <w:r w:rsidR="00B11899" w:rsidRPr="00534381">
        <w:t>, kdy</w:t>
      </w:r>
      <w:r w:rsidR="00534A99" w:rsidRPr="00534381">
        <w:t xml:space="preserve"> by nedocházelo k narušování cirkadiánních rytmů</w:t>
      </w:r>
      <w:r w:rsidRPr="00534381">
        <w:t xml:space="preserve">. </w:t>
      </w:r>
    </w:p>
    <w:p w14:paraId="3ED22326" w14:textId="77777777" w:rsidR="00A578B7" w:rsidRPr="00534381" w:rsidRDefault="00A578B7" w:rsidP="00836BAF">
      <w:pPr>
        <w:spacing w:line="360" w:lineRule="auto"/>
        <w:jc w:val="both"/>
      </w:pPr>
      <w:r w:rsidRPr="00534381">
        <w:t xml:space="preserve">V této studii bychom chtěli ověřit pomocí </w:t>
      </w:r>
      <w:r w:rsidR="00C318E9" w:rsidRPr="00534381">
        <w:t xml:space="preserve">měření fyziologických parametrů, které jsou regulovány cirkadiánním systémem, </w:t>
      </w:r>
      <w:r w:rsidRPr="00534381">
        <w:t xml:space="preserve">dopad spánkové </w:t>
      </w:r>
      <w:r w:rsidR="00411980" w:rsidRPr="00534381">
        <w:t>deprivace a na</w:t>
      </w:r>
      <w:r w:rsidRPr="00534381">
        <w:t xml:space="preserve"> psychickou a fyzickou výkonost dobrovolníků z řad vojenského personálu.</w:t>
      </w:r>
    </w:p>
    <w:p w14:paraId="43D756F1" w14:textId="77777777" w:rsidR="00156E43" w:rsidRPr="00534381" w:rsidRDefault="00156E43" w:rsidP="00836BAF">
      <w:pPr>
        <w:spacing w:line="360" w:lineRule="auto"/>
        <w:jc w:val="both"/>
      </w:pPr>
    </w:p>
    <w:p w14:paraId="2B5375A7" w14:textId="01DB4B0F" w:rsidR="00156E43" w:rsidRPr="00836BAF" w:rsidRDefault="000340AA" w:rsidP="00836BAF">
      <w:pPr>
        <w:spacing w:line="360" w:lineRule="auto"/>
        <w:jc w:val="both"/>
        <w:rPr>
          <w:b/>
        </w:rPr>
      </w:pPr>
      <w:r w:rsidRPr="00534381">
        <w:rPr>
          <w:b/>
        </w:rPr>
        <w:t>Jak bude studie probíhat?</w:t>
      </w:r>
    </w:p>
    <w:p w14:paraId="03A8CE4D" w14:textId="54DB38E4" w:rsidR="00D0013F" w:rsidRPr="00534381" w:rsidRDefault="000340AA" w:rsidP="00836BAF">
      <w:pPr>
        <w:widowControl w:val="0"/>
        <w:spacing w:before="120" w:line="360" w:lineRule="auto"/>
        <w:jc w:val="both"/>
      </w:pPr>
      <w:bookmarkStart w:id="1" w:name="_heading=h.30j0zll" w:colFirst="0" w:colLast="0"/>
      <w:bookmarkEnd w:id="1"/>
      <w:r w:rsidRPr="00534381">
        <w:t xml:space="preserve">Pokud budete souhlasit s účastí ve studii, </w:t>
      </w:r>
      <w:proofErr w:type="gramStart"/>
      <w:r w:rsidRPr="00534381">
        <w:t>položí</w:t>
      </w:r>
      <w:proofErr w:type="gramEnd"/>
      <w:r w:rsidRPr="00534381">
        <w:t xml:space="preserve"> Vám výzkumník několik jednoduchých otázek ohledně Vašeho zdraví, spánkových zvyklostí a</w:t>
      </w:r>
      <w:r w:rsidR="00814962" w:rsidRPr="00534381">
        <w:t xml:space="preserve"> demografických charakteristik. </w:t>
      </w:r>
      <w:r w:rsidRPr="00534381">
        <w:t xml:space="preserve">Pokud v současné době užíváte nějaké léky, pokud jste prodělal/a určitá onemocnění, nebo pokud </w:t>
      </w:r>
      <w:r w:rsidRPr="00534381">
        <w:lastRenderedPageBreak/>
        <w:t xml:space="preserve">užíváte látky ovlivňující spánek, může se stát, že do studie </w:t>
      </w:r>
      <w:r w:rsidR="00C318E9" w:rsidRPr="00534381">
        <w:rPr>
          <w:color w:val="000000"/>
        </w:rPr>
        <w:t>nebudete moci být zařazen</w:t>
      </w:r>
      <w:r w:rsidRPr="00534381">
        <w:rPr>
          <w:color w:val="000000"/>
        </w:rPr>
        <w:t>.</w:t>
      </w:r>
      <w:r w:rsidR="002B1340" w:rsidRPr="00534381">
        <w:rPr>
          <w:color w:val="000000"/>
        </w:rPr>
        <w:t xml:space="preserve"> </w:t>
      </w:r>
      <w:r w:rsidR="00C318E9" w:rsidRPr="00534381">
        <w:rPr>
          <w:color w:val="000000"/>
        </w:rPr>
        <w:t xml:space="preserve">Překážkou v účasti ve studii může být i to, pokud jste v průběhu 1 roku před konáním studie pracoval ve směnném provozu, či pokud jste nedávno cestoval přes více než 3 časová pásma. </w:t>
      </w:r>
      <w:r w:rsidR="00C318E9" w:rsidRPr="00534381">
        <w:t>Po dobu jednoho týdne před začátkem studie Vás poprosíme zdržet se konzumace alkoholu, po dobu 48 hodin před hlavními experimenty prosíme vynechat kávu a jiné kofein obsahující nápoje.</w:t>
      </w:r>
    </w:p>
    <w:p w14:paraId="7DFF05A8" w14:textId="77777777" w:rsidR="00D2314E" w:rsidRPr="00534381" w:rsidRDefault="00837D35" w:rsidP="00836BAF">
      <w:pPr>
        <w:widowControl w:val="0"/>
        <w:spacing w:before="120" w:line="360" w:lineRule="auto"/>
        <w:jc w:val="both"/>
      </w:pPr>
      <w:r w:rsidRPr="00534381">
        <w:t xml:space="preserve">Naše studie zabere čtyři setkání. </w:t>
      </w:r>
      <w:r w:rsidR="005D5AFF" w:rsidRPr="00534381">
        <w:t>Během</w:t>
      </w:r>
      <w:r w:rsidR="003F3B50" w:rsidRPr="00534381">
        <w:t xml:space="preserve"> první etapy</w:t>
      </w:r>
      <w:r w:rsidR="00C318E9" w:rsidRPr="00534381">
        <w:t xml:space="preserve"> </w:t>
      </w:r>
      <w:proofErr w:type="gramStart"/>
      <w:r w:rsidR="00C318E9" w:rsidRPr="00534381">
        <w:t>-</w:t>
      </w:r>
      <w:r w:rsidR="005D5AFF" w:rsidRPr="00534381">
        <w:t xml:space="preserve"> </w:t>
      </w:r>
      <w:r w:rsidR="002B1340" w:rsidRPr="00534381">
        <w:t>,,</w:t>
      </w:r>
      <w:proofErr w:type="spellStart"/>
      <w:r w:rsidR="002B1340" w:rsidRPr="00534381">
        <w:t>Familiarization</w:t>
      </w:r>
      <w:proofErr w:type="spellEnd"/>
      <w:proofErr w:type="gramEnd"/>
      <w:r w:rsidR="002B1340" w:rsidRPr="00534381">
        <w:t xml:space="preserve"> testing“</w:t>
      </w:r>
      <w:r w:rsidR="003F3B50" w:rsidRPr="00534381">
        <w:t>, která bude probíhat týden před začátkem samotného experimentu,</w:t>
      </w:r>
      <w:r w:rsidR="002B1340" w:rsidRPr="00534381">
        <w:t xml:space="preserve"> budete</w:t>
      </w:r>
      <w:r w:rsidR="00D0013F" w:rsidRPr="00534381">
        <w:t xml:space="preserve"> </w:t>
      </w:r>
      <w:r w:rsidR="005D5AFF" w:rsidRPr="00534381">
        <w:t>poučeni o průběhu studie</w:t>
      </w:r>
      <w:r w:rsidR="002B1340" w:rsidRPr="00534381">
        <w:t>, všemi testy</w:t>
      </w:r>
      <w:r w:rsidR="005D5AFF" w:rsidRPr="00534381">
        <w:t xml:space="preserve"> a dodržování určitých zásad</w:t>
      </w:r>
      <w:r w:rsidR="003F3B50" w:rsidRPr="00534381">
        <w:t xml:space="preserve"> během experimentu</w:t>
      </w:r>
      <w:r w:rsidR="005D5AFF" w:rsidRPr="00534381">
        <w:t xml:space="preserve"> na půdě Fakulty tělesné výchovy.</w:t>
      </w:r>
      <w:r w:rsidR="00D2314E" w:rsidRPr="00534381">
        <w:t xml:space="preserve"> Včetně účinků a způsobu inhalace </w:t>
      </w:r>
      <w:proofErr w:type="spellStart"/>
      <w:r w:rsidR="00D2314E" w:rsidRPr="00534381">
        <w:t>uhličatu</w:t>
      </w:r>
      <w:proofErr w:type="spellEnd"/>
      <w:r w:rsidR="00D2314E" w:rsidRPr="00534381">
        <w:t xml:space="preserve"> amonného (NH</w:t>
      </w:r>
      <w:r w:rsidR="00D2314E" w:rsidRPr="00534381">
        <w:rPr>
          <w:vertAlign w:val="subscript"/>
        </w:rPr>
        <w:t>4</w:t>
      </w:r>
      <w:r w:rsidR="00D2314E" w:rsidRPr="00534381">
        <w:t>)</w:t>
      </w:r>
      <w:r w:rsidR="00D2314E" w:rsidRPr="00534381">
        <w:rPr>
          <w:vertAlign w:val="subscript"/>
        </w:rPr>
        <w:t>2</w:t>
      </w:r>
      <w:r w:rsidR="00D2314E" w:rsidRPr="00534381">
        <w:t>CO</w:t>
      </w:r>
      <w:r w:rsidR="00D2314E" w:rsidRPr="00534381">
        <w:rPr>
          <w:vertAlign w:val="subscript"/>
        </w:rPr>
        <w:t xml:space="preserve">3, </w:t>
      </w:r>
      <w:r w:rsidR="00D2314E" w:rsidRPr="00534381">
        <w:t>který</w:t>
      </w:r>
      <w:r w:rsidR="00D2314E" w:rsidRPr="00534381">
        <w:rPr>
          <w:vertAlign w:val="subscript"/>
        </w:rPr>
        <w:t xml:space="preserve"> </w:t>
      </w:r>
      <w:r w:rsidR="00D2314E" w:rsidRPr="00534381">
        <w:t xml:space="preserve">je účinnou součástí přípravku Dynarex (kaple obsahuje 0,3 ml uhličitanu amonného v roztoku </w:t>
      </w:r>
      <w:proofErr w:type="gramStart"/>
      <w:r w:rsidR="00D2314E" w:rsidRPr="00534381">
        <w:t>35%</w:t>
      </w:r>
      <w:proofErr w:type="gramEnd"/>
      <w:r w:rsidR="00D2314E" w:rsidRPr="00534381">
        <w:t xml:space="preserve"> etanolu) během kognitivních a fyzických testů.</w:t>
      </w:r>
      <w:r w:rsidR="00D0013F" w:rsidRPr="00534381">
        <w:t xml:space="preserve"> Přípravek využívají sportovci při trénincích či sportovních kompeticích. Při inhalaci přípravku dojde k okamžité aktivaci inhalačního reflexu, zrychlení dýchání, zvýšení srdeční frekvence a také napomáhá ke zvýšení bdělosti. </w:t>
      </w:r>
      <w:r w:rsidR="00D2314E" w:rsidRPr="00534381">
        <w:t xml:space="preserve"> Při dodržení všech předepsaných bezpečnostních předpisů (např. 15 cm vzdálenost aplikace od dýchacího ústrojí, dodržování doporučeného dávkování apod.) není látka nebezpečná pro zdravého jedince viz bezpečnostní list a vyjádření Etické komise UK FTVS. </w:t>
      </w:r>
    </w:p>
    <w:p w14:paraId="3B890C3F" w14:textId="77777777" w:rsidR="0025453A" w:rsidRPr="00534381" w:rsidRDefault="0025453A" w:rsidP="00836BAF">
      <w:pPr>
        <w:widowControl w:val="0"/>
        <w:spacing w:before="120" w:line="360" w:lineRule="auto"/>
        <w:jc w:val="both"/>
      </w:pPr>
      <w:r w:rsidRPr="00534381">
        <w:t xml:space="preserve">Také budete vybaveni </w:t>
      </w:r>
      <w:proofErr w:type="spellStart"/>
      <w:r w:rsidRPr="00534381">
        <w:t>aktigrafem</w:t>
      </w:r>
      <w:proofErr w:type="spellEnd"/>
      <w:r w:rsidRPr="00534381">
        <w:t>, přístrojem podobným hodinkám, určeným pro monitorování pohybové aktivity a intenzity okolního osvětlení. Aktigraf byste měli nosit nepřetržitě, pouze s výjimkou plavání a saunování, na zápěstí nedominantní ruky. Společně s </w:t>
      </w:r>
      <w:proofErr w:type="spellStart"/>
      <w:r w:rsidRPr="00534381">
        <w:t>aktigrafem</w:t>
      </w:r>
      <w:proofErr w:type="spellEnd"/>
      <w:r w:rsidRPr="00534381">
        <w:t xml:space="preserve"> obdržíte také senzor (čidlo) tělesné teploty (zařízení velikosti knoflíkové baterie s průměrem podobným korunové minci).  Teplotní čidlo byste nosil připevněné na vnitřní straně bavlněného potítka tak, aby se dotýkalo zápěstí v místě, kde si lze nahmatat srdeční tep. Teplotní čidlo byste nosil nepřetržitě ve dne i v noci, stejně jako </w:t>
      </w:r>
      <w:proofErr w:type="spellStart"/>
      <w:r w:rsidRPr="00534381">
        <w:t>aktigraf</w:t>
      </w:r>
      <w:proofErr w:type="spellEnd"/>
      <w:r w:rsidRPr="00534381">
        <w:t xml:space="preserve">, s výjimkou sprchování/koupání, plavání a saunování. Upevňování teplotního čidla je velmi snadné, jeho sundávání a opětovné nasazování Vám ukážeme. Nošení </w:t>
      </w:r>
      <w:proofErr w:type="spellStart"/>
      <w:r w:rsidRPr="00534381">
        <w:t>aktigrafu</w:t>
      </w:r>
      <w:proofErr w:type="spellEnd"/>
      <w:r w:rsidRPr="00534381">
        <w:t xml:space="preserve"> i teplotních čidel s sebou nenese žádná rizika. Obě zařízení budete nosit během studie i týden (dohromady 14 dní) po skončení pobytu ve spánkové laboratoři NUDZ. O jejich správném nošení budete znovu poučeni i během této etapy.</w:t>
      </w:r>
    </w:p>
    <w:p w14:paraId="13A79D70" w14:textId="77777777" w:rsidR="005C6677" w:rsidRPr="00534381" w:rsidRDefault="005D5AFF" w:rsidP="00836BAF">
      <w:pPr>
        <w:widowControl w:val="0"/>
        <w:spacing w:before="120" w:line="360" w:lineRule="auto"/>
        <w:jc w:val="both"/>
      </w:pPr>
      <w:r w:rsidRPr="00534381">
        <w:t xml:space="preserve">Během </w:t>
      </w:r>
      <w:proofErr w:type="gramStart"/>
      <w:r w:rsidRPr="00534381">
        <w:t>fáze ,,Baseline</w:t>
      </w:r>
      <w:proofErr w:type="gramEnd"/>
      <w:r w:rsidRPr="00534381">
        <w:t xml:space="preserve"> testing“ se dostaví</w:t>
      </w:r>
      <w:r w:rsidR="005C6677" w:rsidRPr="00534381">
        <w:t xml:space="preserve">te ve čtvrtek ve večerních hodinách </w:t>
      </w:r>
      <w:r w:rsidR="003F3B50" w:rsidRPr="00534381">
        <w:t>do spánkové laboratoře NUDZ, kde</w:t>
      </w:r>
      <w:r w:rsidR="005C6677" w:rsidRPr="00534381">
        <w:t xml:space="preserve"> zůstanete zde až do nedělního rána. </w:t>
      </w:r>
      <w:r w:rsidR="003F3B50" w:rsidRPr="00534381">
        <w:t xml:space="preserve">Bude Vám přidělen vlastní pokoj a během spánku Vám budou nasezeny elektrody v podobě speciální čepice pro účel polysomnografického vyšetření. Polysomnografické vyšetření </w:t>
      </w:r>
      <w:proofErr w:type="gramStart"/>
      <w:r w:rsidR="003F3B50" w:rsidRPr="00534381">
        <w:t>slouží</w:t>
      </w:r>
      <w:proofErr w:type="gramEnd"/>
      <w:r w:rsidR="003F3B50" w:rsidRPr="00534381">
        <w:t xml:space="preserve"> k získání záznamu elektrické aktivity Vašeho mozku a dalších </w:t>
      </w:r>
      <w:proofErr w:type="spellStart"/>
      <w:r w:rsidR="003F3B50" w:rsidRPr="00534381">
        <w:t>biosignálů</w:t>
      </w:r>
      <w:proofErr w:type="spellEnd"/>
      <w:r w:rsidR="003F3B50" w:rsidRPr="00534381">
        <w:t xml:space="preserve"> (pohyby očí, napětí svalů, aktivita) v </w:t>
      </w:r>
      <w:r w:rsidR="003F3B50" w:rsidRPr="00534381">
        <w:lastRenderedPageBreak/>
        <w:t xml:space="preserve">průběhu spánku. V rámci vyšetření se ke snímání používají elektrody, které se umístí na hlavu, na místa definovaná mezinárodními standardy – jedná se zejména o vlasatou část hlavy a také o čelo. Elektrody </w:t>
      </w:r>
      <w:r w:rsidR="00D06C33" w:rsidRPr="00534381">
        <w:t>budou</w:t>
      </w:r>
      <w:r w:rsidR="003F3B50" w:rsidRPr="00534381">
        <w:t xml:space="preserve"> zabudované ve speciální čepici. Aby signál mohl být zachycen, je nutné pod každou elektrodu vstříknout vodivý gel nebo vodivou pastu. Gel i pastu lze snadno umýt.</w:t>
      </w:r>
    </w:p>
    <w:p w14:paraId="204F8F48" w14:textId="77777777" w:rsidR="007919A0" w:rsidRPr="00534381" w:rsidRDefault="007919A0" w:rsidP="00836BAF">
      <w:pPr>
        <w:widowControl w:val="0"/>
        <w:spacing w:before="120" w:line="360" w:lineRule="auto"/>
        <w:jc w:val="both"/>
      </w:pPr>
      <w:r w:rsidRPr="00534381">
        <w:t xml:space="preserve">V pátek v dopoledních hodinách proběhnou hlavní tři testy (střelba laserem, fyziologické a kognitivní testy), které Vám byly demonstrovány při první fázi. Po ukončení testování se </w:t>
      </w:r>
      <w:r w:rsidR="00DF16B7" w:rsidRPr="00534381">
        <w:t>dostavíte</w:t>
      </w:r>
      <w:r w:rsidRPr="00534381">
        <w:t xml:space="preserve"> do sesterny, kde proběhne jednorázový odběr krevních vzorků (pro pozdější stanovení hladiny glukózy a kortizolu). Odběr krve je standardním zdravotnickým výkonem používaným v medicíně a množství</w:t>
      </w:r>
      <w:r w:rsidR="00554CAE" w:rsidRPr="00534381">
        <w:t xml:space="preserve"> odebrané krve nepřesáhne 3</w:t>
      </w:r>
      <w:r w:rsidR="0052686D" w:rsidRPr="00534381">
        <w:t xml:space="preserve"> ml a ani po opakovaných odběrech nepředstavuje žádné zdravotní riziko.</w:t>
      </w:r>
      <w:r w:rsidR="007647C5" w:rsidRPr="00534381">
        <w:t xml:space="preserve"> Krevní odběry se uskuteční dvakrát denně po 12 hodinách, a to ve </w:t>
      </w:r>
      <w:proofErr w:type="gramStart"/>
      <w:r w:rsidR="007647C5" w:rsidRPr="00534381">
        <w:t>10h</w:t>
      </w:r>
      <w:proofErr w:type="gramEnd"/>
      <w:r w:rsidR="007647C5" w:rsidRPr="00534381">
        <w:t xml:space="preserve"> a 22h.</w:t>
      </w:r>
    </w:p>
    <w:p w14:paraId="27387C79" w14:textId="77777777" w:rsidR="007647C5" w:rsidRPr="00534381" w:rsidRDefault="007647C5" w:rsidP="00836BAF">
      <w:pPr>
        <w:widowControl w:val="0"/>
        <w:spacing w:before="120" w:line="360" w:lineRule="auto"/>
        <w:jc w:val="both"/>
      </w:pPr>
      <w:r w:rsidRPr="00534381">
        <w:t>Po odběrech začnete dle harmonogramu (</w:t>
      </w:r>
      <w:proofErr w:type="gramStart"/>
      <w:r w:rsidRPr="00534381">
        <w:t>10h</w:t>
      </w:r>
      <w:proofErr w:type="gramEnd"/>
      <w:r w:rsidRPr="00534381">
        <w:t>, 14h, 18h, 20h, 22h, 24h, 02h, 04h, 06h, 08h, 10h) odebírat sliny do speciá</w:t>
      </w:r>
      <w:r w:rsidR="00D37B98" w:rsidRPr="00534381">
        <w:t xml:space="preserve">lních označených zkumavek. Je </w:t>
      </w:r>
      <w:r w:rsidRPr="00534381">
        <w:t xml:space="preserve">důležité </w:t>
      </w:r>
      <w:r w:rsidR="00D37B98" w:rsidRPr="00534381">
        <w:t>vyvarovat</w:t>
      </w:r>
      <w:r w:rsidR="00FB4D33" w:rsidRPr="00534381">
        <w:t xml:space="preserve"> se</w:t>
      </w:r>
      <w:r w:rsidRPr="00534381">
        <w:t xml:space="preserve"> konzumaci jídla alespoň 30 min</w:t>
      </w:r>
      <w:r w:rsidR="00D37B98" w:rsidRPr="00534381">
        <w:t xml:space="preserve"> před j</w:t>
      </w:r>
      <w:r w:rsidR="00FB4D33" w:rsidRPr="00534381">
        <w:t>edním odběrovým</w:t>
      </w:r>
      <w:r w:rsidR="00D37B98" w:rsidRPr="00534381">
        <w:t xml:space="preserve"> bodem. Na odběr vše</w:t>
      </w:r>
      <w:r w:rsidR="00FB4D33" w:rsidRPr="00534381">
        <w:t>ch vzorků a správný průběh dohlé</w:t>
      </w:r>
      <w:r w:rsidR="00D37B98" w:rsidRPr="00534381">
        <w:t>dne výzkumný pracovník.</w:t>
      </w:r>
    </w:p>
    <w:p w14:paraId="3D0BF417" w14:textId="77777777" w:rsidR="007919A0" w:rsidRPr="00534381" w:rsidRDefault="00A97783" w:rsidP="00836BAF">
      <w:pPr>
        <w:widowControl w:val="0"/>
        <w:spacing w:before="120" w:line="360" w:lineRule="auto"/>
        <w:jc w:val="both"/>
      </w:pPr>
      <w:r w:rsidRPr="00534381">
        <w:t xml:space="preserve">Během těchto odběrů zůstáváte v přiděleném pokoji i během začátku poslední fáze experimentu. Ta </w:t>
      </w:r>
      <w:r w:rsidR="00A70FCE" w:rsidRPr="00534381">
        <w:t xml:space="preserve">spočívá v absenci spánku po dobu následující noci a dne. Spánková deprivace bude probíhat pod vlivem konstantních světelných podmínek. Bude Vám umožněno využívat PC a zařízení s LED displeji. V ranních hodinách opět podstoupíte stejné testy jako předchozí den akorát pod vlivem spánkové deprivace. </w:t>
      </w:r>
      <w:r w:rsidR="00CB4BBA" w:rsidRPr="00534381">
        <w:t>Poté bude opět proveden jednorázový krevní odběr.</w:t>
      </w:r>
    </w:p>
    <w:p w14:paraId="0E9FF0CC" w14:textId="77777777" w:rsidR="00FB4D33" w:rsidRPr="00534381" w:rsidRDefault="00FB4D33" w:rsidP="00836BAF">
      <w:pPr>
        <w:widowControl w:val="0"/>
        <w:spacing w:before="120" w:line="360" w:lineRule="auto"/>
        <w:jc w:val="both"/>
      </w:pPr>
      <w:r w:rsidRPr="00534381">
        <w:t xml:space="preserve">Během dalšího dne zůstanete znovu ve svých pokojích a během noci Vám bude umožněn spánek, ale monitorovaný </w:t>
      </w:r>
      <w:proofErr w:type="spellStart"/>
      <w:r w:rsidRPr="00534381">
        <w:t>polysomnografickým</w:t>
      </w:r>
      <w:proofErr w:type="spellEnd"/>
      <w:r w:rsidRPr="00534381">
        <w:t xml:space="preserve"> vyšetřením (stejnou metodou jako během čtvrteční noci). Následující den podstoupíte ráno poslední kognitivní testování a dále budete propuštěni ze spánkové laboratoře. </w:t>
      </w:r>
      <w:proofErr w:type="spellStart"/>
      <w:r w:rsidRPr="00534381">
        <w:t>Aktigrafy</w:t>
      </w:r>
      <w:proofErr w:type="spellEnd"/>
      <w:r w:rsidRPr="00534381">
        <w:t xml:space="preserve"> a teplotní čidla Vás poprosíme nosit ještě po dobu jednoho týdne, abychom mohli monitorovat případné změny. </w:t>
      </w:r>
    </w:p>
    <w:p w14:paraId="28E57ECE" w14:textId="77777777" w:rsidR="00513373" w:rsidRPr="00534381" w:rsidRDefault="00CB4BBA" w:rsidP="00836BAF">
      <w:pPr>
        <w:widowControl w:val="0"/>
        <w:spacing w:before="120" w:line="360" w:lineRule="auto"/>
        <w:jc w:val="both"/>
      </w:pPr>
      <w:r w:rsidRPr="00534381">
        <w:t>Během dalších 2-3 týdnů po ukončení našich experimentů budete opět pozváni do spánkové laboratoře, kde proběhnou opětovná měření ve všech parametrech a spánková deprivace během kont</w:t>
      </w:r>
      <w:r w:rsidR="00996620" w:rsidRPr="00534381">
        <w:t>rolovaných temnostních podmínek</w:t>
      </w:r>
      <w:r w:rsidRPr="00534381">
        <w:t>. V</w:t>
      </w:r>
      <w:r w:rsidR="00996620" w:rsidRPr="00534381">
        <w:t xml:space="preserve"> pokoji, kde se budete </w:t>
      </w:r>
      <w:r w:rsidRPr="00534381">
        <w:t xml:space="preserve">během noci zdržovat, bude slabé oranžové či červené světlo (intenzita pod 2 lux). </w:t>
      </w:r>
      <w:r w:rsidR="00CC0F2A" w:rsidRPr="00534381">
        <w:t>Během temnostní fáze Vám</w:t>
      </w:r>
      <w:r w:rsidR="00513373" w:rsidRPr="00534381">
        <w:t xml:space="preserve"> již</w:t>
      </w:r>
      <w:r w:rsidR="00CC0F2A" w:rsidRPr="00534381">
        <w:t xml:space="preserve"> nebude umožněno </w:t>
      </w:r>
      <w:r w:rsidRPr="00534381">
        <w:t xml:space="preserve">používat zařízení emitující modré světlo nebo přístroje s technologii LED displejů. Na průběh a dodržování bdělého </w:t>
      </w:r>
      <w:r w:rsidR="00CC0F2A" w:rsidRPr="00534381">
        <w:t xml:space="preserve">stavu </w:t>
      </w:r>
      <w:r w:rsidRPr="00534381">
        <w:t>bude dohlížet jeden z výzkumných pracovníků. V</w:t>
      </w:r>
      <w:r w:rsidR="00CC0F2A" w:rsidRPr="00534381">
        <w:t> případě opuštění místnosti budete</w:t>
      </w:r>
      <w:r w:rsidRPr="00534381">
        <w:t xml:space="preserve"> opat</w:t>
      </w:r>
      <w:r w:rsidR="00CC0F2A" w:rsidRPr="00534381">
        <w:t xml:space="preserve">řeni oranžovými brýlemi, které </w:t>
      </w:r>
      <w:r w:rsidRPr="00534381">
        <w:t xml:space="preserve">zabrání osvícení </w:t>
      </w:r>
      <w:r w:rsidRPr="00534381">
        <w:lastRenderedPageBreak/>
        <w:t xml:space="preserve">nežádoucím světlem. Studie </w:t>
      </w:r>
      <w:proofErr w:type="gramStart"/>
      <w:r w:rsidRPr="00534381">
        <w:t>končí</w:t>
      </w:r>
      <w:proofErr w:type="gramEnd"/>
      <w:r w:rsidRPr="00534381">
        <w:t xml:space="preserve"> opět v neděli v dopoledních hodinách po</w:t>
      </w:r>
      <w:r w:rsidR="00CC0F2A" w:rsidRPr="00534381">
        <w:t xml:space="preserve"> provedení kognitivních testů a</w:t>
      </w:r>
      <w:r w:rsidRPr="00534381">
        <w:t xml:space="preserve"> po dobu jednoho týdne </w:t>
      </w:r>
      <w:r w:rsidR="00CC0F2A" w:rsidRPr="00534381">
        <w:t xml:space="preserve">si opět ponecháte </w:t>
      </w:r>
      <w:proofErr w:type="spellStart"/>
      <w:r w:rsidR="00503EFA" w:rsidRPr="00534381">
        <w:t>aktigrafy</w:t>
      </w:r>
      <w:proofErr w:type="spellEnd"/>
      <w:r w:rsidR="00503EFA" w:rsidRPr="00534381">
        <w:t xml:space="preserve"> s</w:t>
      </w:r>
      <w:r w:rsidRPr="00534381">
        <w:t xml:space="preserve"> teplotními čidly</w:t>
      </w:r>
      <w:bookmarkStart w:id="2" w:name="_heading=h.9wan1qqk7xv" w:colFirst="0" w:colLast="0"/>
      <w:bookmarkStart w:id="3" w:name="_heading=h.t4ogtngj4ox3" w:colFirst="0" w:colLast="0"/>
      <w:bookmarkEnd w:id="2"/>
      <w:bookmarkEnd w:id="3"/>
      <w:r w:rsidR="00C54C3C" w:rsidRPr="00534381">
        <w:t>.</w:t>
      </w:r>
    </w:p>
    <w:p w14:paraId="073E5D43" w14:textId="77777777" w:rsidR="00D2314E" w:rsidRPr="00534381" w:rsidRDefault="00D2314E" w:rsidP="00836BAF">
      <w:pPr>
        <w:spacing w:line="360" w:lineRule="auto"/>
        <w:jc w:val="both"/>
      </w:pPr>
    </w:p>
    <w:p w14:paraId="6ED24078" w14:textId="792276BE" w:rsidR="00503EFA" w:rsidRPr="00836BAF" w:rsidRDefault="00503EFA" w:rsidP="00836BAF">
      <w:pPr>
        <w:spacing w:line="360" w:lineRule="auto"/>
        <w:jc w:val="both"/>
        <w:rPr>
          <w:b/>
        </w:rPr>
      </w:pPr>
      <w:r w:rsidRPr="00534381">
        <w:rPr>
          <w:b/>
        </w:rPr>
        <w:t xml:space="preserve">Popis kognitivních a fyzických testů </w:t>
      </w:r>
    </w:p>
    <w:p w14:paraId="073CFE50" w14:textId="3A3247CB" w:rsidR="00503EFA" w:rsidRPr="00534381" w:rsidRDefault="00503EFA" w:rsidP="00836BAF">
      <w:pPr>
        <w:spacing w:line="360" w:lineRule="auto"/>
        <w:jc w:val="both"/>
        <w:rPr>
          <w:b/>
        </w:rPr>
      </w:pPr>
      <w:r w:rsidRPr="00534381">
        <w:rPr>
          <w:b/>
        </w:rPr>
        <w:t>Kognitivní testy</w:t>
      </w:r>
    </w:p>
    <w:p w14:paraId="49F500A7" w14:textId="77777777" w:rsidR="00503EFA" w:rsidRPr="00534381" w:rsidRDefault="00503EFA" w:rsidP="00836BAF">
      <w:pPr>
        <w:spacing w:line="360" w:lineRule="auto"/>
        <w:jc w:val="both"/>
      </w:pPr>
      <w:r w:rsidRPr="00534381">
        <w:t xml:space="preserve">Jedná se o počítačové testy, které mají za cíl měřit reakční čas a rozhodovací schopnosti. Před testováním střelby a výskoku podstoupíte </w:t>
      </w:r>
      <w:proofErr w:type="gramStart"/>
      <w:r w:rsidRPr="00534381">
        <w:t>10 minutové</w:t>
      </w:r>
      <w:proofErr w:type="gramEnd"/>
      <w:r w:rsidRPr="00534381">
        <w:t xml:space="preserve"> kognitivní testování, které spočívá ve snaze reagovat co nejrychleji stiskem mezerníku na vizuální stimulus, který Vám bude v různých časových rozestupech promítán na monitor počítače. Během probdělé noci v rámci navození spánkové deprivace budete v různých časových intervalech podstupovat další podobné kognitivní testy na počítači, abychom zjistili změny parametrů v čase. Při spánkové deprivaci „ve tmě“ budou tyto testy prováděny s velmi slabým jasem monitoru a s nasazenými brýlemi blokujícími modré spektrum.</w:t>
      </w:r>
    </w:p>
    <w:p w14:paraId="5726EC58" w14:textId="77777777" w:rsidR="00D2314E" w:rsidRPr="00534381" w:rsidRDefault="00D2314E" w:rsidP="00836BAF">
      <w:pPr>
        <w:spacing w:line="360" w:lineRule="auto"/>
        <w:jc w:val="both"/>
      </w:pPr>
    </w:p>
    <w:p w14:paraId="0B45D878" w14:textId="77777777" w:rsidR="00CC0F2A" w:rsidRPr="00534381" w:rsidRDefault="00CC0F2A" w:rsidP="00836BAF">
      <w:pPr>
        <w:widowControl w:val="0"/>
        <w:spacing w:before="120" w:line="360" w:lineRule="auto"/>
        <w:jc w:val="both"/>
      </w:pPr>
      <w:r w:rsidRPr="00534381">
        <w:rPr>
          <w:b/>
        </w:rPr>
        <w:t>Testování střelby laserem</w:t>
      </w:r>
      <w:r w:rsidRPr="00534381">
        <w:t xml:space="preserve"> </w:t>
      </w:r>
    </w:p>
    <w:p w14:paraId="118E27AC" w14:textId="64558FA0" w:rsidR="00CC0F2A" w:rsidRPr="00534381" w:rsidRDefault="00CC0F2A" w:rsidP="00836BAF">
      <w:pPr>
        <w:widowControl w:val="0"/>
        <w:spacing w:before="120" w:line="360" w:lineRule="auto"/>
        <w:jc w:val="both"/>
      </w:pPr>
      <w:r w:rsidRPr="00534381">
        <w:t>bude prováděno pomocí přenosné laserové střelnice. Během testování bude měřena přesnost střelby z makety služební zbraně</w:t>
      </w:r>
      <w:r w:rsidR="00513373" w:rsidRPr="00534381">
        <w:t xml:space="preserve"> s</w:t>
      </w:r>
      <w:r w:rsidR="00B4166E" w:rsidRPr="00534381">
        <w:t xml:space="preserve"> laserovým zaměřováním</w:t>
      </w:r>
      <w:r w:rsidRPr="00534381">
        <w:t xml:space="preserve">. Budete střílet do 3 různých terčů ve vzdálenosti 7 m od střelce. </w:t>
      </w:r>
      <w:r w:rsidR="00B4166E" w:rsidRPr="00534381">
        <w:t>Vystřelíte</w:t>
      </w:r>
      <w:r w:rsidRPr="00534381">
        <w:t xml:space="preserve"> celkem devětkrát (3 pokusy na každý terč). Poté se nadechne</w:t>
      </w:r>
      <w:r w:rsidR="00B4166E" w:rsidRPr="00534381">
        <w:t>te</w:t>
      </w:r>
      <w:r w:rsidRPr="00534381">
        <w:t xml:space="preserve"> čichací soli a zopakuje</w:t>
      </w:r>
      <w:r w:rsidR="00B4166E" w:rsidRPr="00534381">
        <w:t xml:space="preserve">te střelbu. Testování </w:t>
      </w:r>
      <w:proofErr w:type="gramStart"/>
      <w:r w:rsidR="00B4166E" w:rsidRPr="00534381">
        <w:t>nepřekročí</w:t>
      </w:r>
      <w:proofErr w:type="gramEnd"/>
      <w:r w:rsidR="00B4166E" w:rsidRPr="00534381">
        <w:t xml:space="preserve"> 10 minut.</w:t>
      </w:r>
    </w:p>
    <w:p w14:paraId="03EAD323" w14:textId="77777777" w:rsidR="00B4166E" w:rsidRPr="00534381" w:rsidRDefault="00B4166E" w:rsidP="00836BAF">
      <w:pPr>
        <w:spacing w:line="360" w:lineRule="auto"/>
        <w:jc w:val="both"/>
        <w:rPr>
          <w:b/>
          <w:color w:val="000000" w:themeColor="text1"/>
          <w:lang w:eastAsia="cs-CZ"/>
        </w:rPr>
      </w:pPr>
    </w:p>
    <w:p w14:paraId="26C61131" w14:textId="64DFD2B3" w:rsidR="00CC0F2A" w:rsidRPr="00836BAF" w:rsidRDefault="00CC0F2A" w:rsidP="00836BAF">
      <w:pPr>
        <w:spacing w:line="360" w:lineRule="auto"/>
        <w:jc w:val="both"/>
        <w:rPr>
          <w:color w:val="000000" w:themeColor="text1"/>
          <w:lang w:eastAsia="cs-CZ"/>
        </w:rPr>
      </w:pPr>
      <w:proofErr w:type="spellStart"/>
      <w:r w:rsidRPr="00534381">
        <w:rPr>
          <w:b/>
          <w:color w:val="000000" w:themeColor="text1"/>
          <w:lang w:eastAsia="cs-CZ"/>
        </w:rPr>
        <w:t>Countermovement</w:t>
      </w:r>
      <w:proofErr w:type="spellEnd"/>
      <w:r w:rsidRPr="00534381">
        <w:rPr>
          <w:b/>
          <w:color w:val="000000" w:themeColor="text1"/>
          <w:lang w:eastAsia="cs-CZ"/>
        </w:rPr>
        <w:t xml:space="preserve"> </w:t>
      </w:r>
      <w:proofErr w:type="spellStart"/>
      <w:r w:rsidRPr="00534381">
        <w:rPr>
          <w:b/>
          <w:color w:val="000000" w:themeColor="text1"/>
          <w:lang w:eastAsia="cs-CZ"/>
        </w:rPr>
        <w:t>jump</w:t>
      </w:r>
      <w:proofErr w:type="spellEnd"/>
      <w:r w:rsidRPr="00534381">
        <w:rPr>
          <w:b/>
          <w:color w:val="000000" w:themeColor="text1"/>
          <w:lang w:eastAsia="cs-CZ"/>
        </w:rPr>
        <w:t xml:space="preserve"> (CMJ):</w:t>
      </w:r>
      <w:r w:rsidRPr="00534381">
        <w:rPr>
          <w:color w:val="000000" w:themeColor="text1"/>
          <w:lang w:eastAsia="cs-CZ"/>
        </w:rPr>
        <w:t xml:space="preserve"> jde o skok, který </w:t>
      </w:r>
      <w:proofErr w:type="gramStart"/>
      <w:r w:rsidRPr="00534381">
        <w:rPr>
          <w:color w:val="000000" w:themeColor="text1"/>
          <w:lang w:eastAsia="cs-CZ"/>
        </w:rPr>
        <w:t>měří</w:t>
      </w:r>
      <w:proofErr w:type="gramEnd"/>
      <w:r w:rsidRPr="00534381">
        <w:rPr>
          <w:color w:val="000000" w:themeColor="text1"/>
          <w:lang w:eastAsia="cs-CZ"/>
        </w:rPr>
        <w:t xml:space="preserve"> výbušnou sílu. </w:t>
      </w:r>
      <w:r w:rsidR="00B4166E" w:rsidRPr="00534381">
        <w:rPr>
          <w:color w:val="000000" w:themeColor="text1"/>
          <w:lang w:eastAsia="cs-CZ"/>
        </w:rPr>
        <w:t xml:space="preserve">Postavíte </w:t>
      </w:r>
      <w:r w:rsidR="00513373" w:rsidRPr="00534381">
        <w:rPr>
          <w:color w:val="000000" w:themeColor="text1"/>
          <w:lang w:eastAsia="cs-CZ"/>
        </w:rPr>
        <w:t>se na</w:t>
      </w:r>
      <w:r w:rsidRPr="00534381">
        <w:rPr>
          <w:color w:val="000000" w:themeColor="text1"/>
          <w:lang w:eastAsia="cs-CZ"/>
        </w:rPr>
        <w:t xml:space="preserve"> silové desky (Kistler 141 9286BA, </w:t>
      </w:r>
      <w:proofErr w:type="spellStart"/>
      <w:r w:rsidRPr="00534381">
        <w:rPr>
          <w:color w:val="000000" w:themeColor="text1"/>
          <w:lang w:eastAsia="cs-CZ"/>
        </w:rPr>
        <w:t>Kistler</w:t>
      </w:r>
      <w:proofErr w:type="spellEnd"/>
      <w:r w:rsidRPr="00534381">
        <w:rPr>
          <w:color w:val="000000" w:themeColor="text1"/>
          <w:lang w:eastAsia="cs-CZ"/>
        </w:rPr>
        <w:t xml:space="preserve"> Instruments </w:t>
      </w:r>
      <w:proofErr w:type="spellStart"/>
      <w:r w:rsidRPr="00534381">
        <w:rPr>
          <w:color w:val="000000" w:themeColor="text1"/>
          <w:lang w:eastAsia="cs-CZ"/>
        </w:rPr>
        <w:t>Inc</w:t>
      </w:r>
      <w:proofErr w:type="spellEnd"/>
      <w:r w:rsidRPr="00534381">
        <w:rPr>
          <w:color w:val="000000" w:themeColor="text1"/>
          <w:lang w:eastAsia="cs-CZ"/>
        </w:rPr>
        <w:t xml:space="preserve">, </w:t>
      </w:r>
      <w:proofErr w:type="spellStart"/>
      <w:r w:rsidRPr="00534381">
        <w:rPr>
          <w:color w:val="000000" w:themeColor="text1"/>
          <w:lang w:eastAsia="cs-CZ"/>
        </w:rPr>
        <w:t>Winterthur</w:t>
      </w:r>
      <w:proofErr w:type="spellEnd"/>
      <w:r w:rsidRPr="00534381">
        <w:rPr>
          <w:color w:val="000000" w:themeColor="text1"/>
          <w:lang w:eastAsia="cs-CZ"/>
        </w:rPr>
        <w:t xml:space="preserve">, </w:t>
      </w:r>
      <w:proofErr w:type="spellStart"/>
      <w:r w:rsidRPr="00534381">
        <w:rPr>
          <w:color w:val="000000" w:themeColor="text1"/>
          <w:lang w:eastAsia="cs-CZ"/>
        </w:rPr>
        <w:t>Switzerland</w:t>
      </w:r>
      <w:proofErr w:type="spellEnd"/>
      <w:r w:rsidRPr="00534381">
        <w:rPr>
          <w:color w:val="000000" w:themeColor="text1"/>
          <w:lang w:eastAsia="cs-CZ"/>
        </w:rPr>
        <w:t xml:space="preserve">) sloužící k měření inverzní </w:t>
      </w:r>
      <w:proofErr w:type="gramStart"/>
      <w:r w:rsidRPr="00534381">
        <w:rPr>
          <w:color w:val="000000" w:themeColor="text1"/>
          <w:lang w:eastAsia="cs-CZ"/>
        </w:rPr>
        <w:t>dynamiky</w:t>
      </w:r>
      <w:proofErr w:type="gramEnd"/>
      <w:r w:rsidRPr="00534381">
        <w:rPr>
          <w:color w:val="000000" w:themeColor="text1"/>
          <w:lang w:eastAsia="cs-CZ"/>
        </w:rPr>
        <w:t xml:space="preserve"> tj. reakci podložky na zatížení. </w:t>
      </w:r>
      <w:r w:rsidR="00B4166E" w:rsidRPr="00534381">
        <w:rPr>
          <w:color w:val="000000" w:themeColor="text1"/>
          <w:lang w:eastAsia="cs-CZ"/>
        </w:rPr>
        <w:t>Vaše postavení těla</w:t>
      </w:r>
      <w:r w:rsidRPr="00534381">
        <w:rPr>
          <w:color w:val="000000" w:themeColor="text1"/>
          <w:lang w:eastAsia="cs-CZ"/>
        </w:rPr>
        <w:t xml:space="preserve"> bude monitorovat lineární snímač polohy (</w:t>
      </w:r>
      <w:proofErr w:type="spellStart"/>
      <w:r w:rsidRPr="00534381">
        <w:rPr>
          <w:color w:val="000000" w:themeColor="text1"/>
          <w:lang w:eastAsia="cs-CZ"/>
        </w:rPr>
        <w:t>Linear</w:t>
      </w:r>
      <w:proofErr w:type="spellEnd"/>
      <w:r w:rsidRPr="00534381">
        <w:rPr>
          <w:color w:val="000000" w:themeColor="text1"/>
          <w:lang w:eastAsia="cs-CZ"/>
        </w:rPr>
        <w:t xml:space="preserve"> </w:t>
      </w:r>
      <w:proofErr w:type="spellStart"/>
      <w:r w:rsidRPr="00534381">
        <w:rPr>
          <w:color w:val="000000" w:themeColor="text1"/>
          <w:lang w:eastAsia="cs-CZ"/>
        </w:rPr>
        <w:t>Positional</w:t>
      </w:r>
      <w:proofErr w:type="spellEnd"/>
      <w:r w:rsidRPr="00534381">
        <w:rPr>
          <w:color w:val="000000" w:themeColor="text1"/>
          <w:lang w:eastAsia="cs-CZ"/>
        </w:rPr>
        <w:t xml:space="preserve"> </w:t>
      </w:r>
      <w:proofErr w:type="spellStart"/>
      <w:r w:rsidRPr="00534381">
        <w:rPr>
          <w:color w:val="000000" w:themeColor="text1"/>
          <w:lang w:eastAsia="cs-CZ"/>
        </w:rPr>
        <w:t>Transducer</w:t>
      </w:r>
      <w:proofErr w:type="spellEnd"/>
      <w:r w:rsidRPr="00534381">
        <w:rPr>
          <w:color w:val="000000" w:themeColor="text1"/>
          <w:lang w:eastAsia="cs-CZ"/>
        </w:rPr>
        <w:t xml:space="preserve">, </w:t>
      </w:r>
      <w:proofErr w:type="spellStart"/>
      <w:r w:rsidRPr="00534381">
        <w:rPr>
          <w:color w:val="000000" w:themeColor="text1"/>
          <w:lang w:eastAsia="cs-CZ"/>
        </w:rPr>
        <w:t>GymAware</w:t>
      </w:r>
      <w:proofErr w:type="spellEnd"/>
      <w:r w:rsidRPr="00534381">
        <w:rPr>
          <w:color w:val="000000" w:themeColor="text1"/>
          <w:lang w:eastAsia="cs-CZ"/>
        </w:rPr>
        <w:t>), který bude p</w:t>
      </w:r>
      <w:r w:rsidR="00B4166E" w:rsidRPr="00534381">
        <w:rPr>
          <w:color w:val="000000" w:themeColor="text1"/>
          <w:lang w:eastAsia="cs-CZ"/>
        </w:rPr>
        <w:t>řipojen k dřevěné tyči, kterou budete</w:t>
      </w:r>
      <w:r w:rsidRPr="00534381">
        <w:rPr>
          <w:color w:val="000000" w:themeColor="text1"/>
          <w:lang w:eastAsia="cs-CZ"/>
        </w:rPr>
        <w:t xml:space="preserve"> držet na ramenou.  </w:t>
      </w:r>
      <w:r w:rsidR="00B4166E" w:rsidRPr="00534381">
        <w:rPr>
          <w:color w:val="000000" w:themeColor="text1"/>
          <w:lang w:eastAsia="cs-CZ"/>
        </w:rPr>
        <w:t>Provedete</w:t>
      </w:r>
      <w:r w:rsidRPr="00534381">
        <w:rPr>
          <w:color w:val="000000" w:themeColor="text1"/>
          <w:lang w:eastAsia="cs-CZ"/>
        </w:rPr>
        <w:t xml:space="preserve"> 3 CMJ a po inhalaci čichací soli dalších 6 skoků. </w:t>
      </w:r>
      <w:r w:rsidR="00B4166E" w:rsidRPr="00534381">
        <w:t xml:space="preserve">Testování </w:t>
      </w:r>
      <w:proofErr w:type="gramStart"/>
      <w:r w:rsidR="00B4166E" w:rsidRPr="00534381">
        <w:t>nepřekročí</w:t>
      </w:r>
      <w:proofErr w:type="gramEnd"/>
      <w:r w:rsidR="00B4166E" w:rsidRPr="00534381">
        <w:t xml:space="preserve"> 10 minut.</w:t>
      </w:r>
    </w:p>
    <w:p w14:paraId="178E53B4" w14:textId="77777777" w:rsidR="00CC0F2A" w:rsidRPr="00534381" w:rsidRDefault="00CC0F2A" w:rsidP="00836BAF">
      <w:pPr>
        <w:spacing w:line="360" w:lineRule="auto"/>
        <w:jc w:val="both"/>
        <w:rPr>
          <w:b/>
        </w:rPr>
      </w:pPr>
    </w:p>
    <w:p w14:paraId="5CAF8B9A" w14:textId="35F8F876" w:rsidR="00D2314E" w:rsidRPr="00836BAF" w:rsidRDefault="000340AA" w:rsidP="00836BAF">
      <w:pPr>
        <w:spacing w:line="360" w:lineRule="auto"/>
        <w:jc w:val="both"/>
        <w:rPr>
          <w:b/>
        </w:rPr>
      </w:pPr>
      <w:r w:rsidRPr="00534381">
        <w:rPr>
          <w:b/>
        </w:rPr>
        <w:t>Důvěrnost údajů</w:t>
      </w:r>
    </w:p>
    <w:p w14:paraId="6268BAB7" w14:textId="2B6085CF" w:rsidR="00156E43" w:rsidRPr="00836BAF" w:rsidRDefault="000340AA" w:rsidP="00836BAF">
      <w:pPr>
        <w:tabs>
          <w:tab w:val="left" w:pos="3420"/>
        </w:tabs>
        <w:spacing w:line="360" w:lineRule="auto"/>
        <w:jc w:val="both"/>
        <w:rPr>
          <w:bCs/>
        </w:rPr>
      </w:pPr>
      <w:bookmarkStart w:id="4" w:name="_heading=h.1fob9te" w:colFirst="0" w:colLast="0"/>
      <w:bookmarkEnd w:id="4"/>
      <w:r w:rsidRPr="00534381">
        <w:t>Pokud se studie zúčastníte, veškeré informace o Vás budou považovány za důvěrné. K informacím shromážděným v průběhu studie budou mít přístup odborní pracovníci Národního ústavu duševního zdraví a Etické komise Národního ústavu duševního zdraví</w:t>
      </w:r>
      <w:r w:rsidR="00513373" w:rsidRPr="00534381">
        <w:t xml:space="preserve"> v </w:t>
      </w:r>
      <w:proofErr w:type="spellStart"/>
      <w:r w:rsidR="00513373" w:rsidRPr="00534381">
        <w:t>pseudoanonymizované</w:t>
      </w:r>
      <w:proofErr w:type="spellEnd"/>
      <w:r w:rsidR="00513373" w:rsidRPr="00534381">
        <w:t xml:space="preserve"> formě</w:t>
      </w:r>
      <w:r w:rsidRPr="00534381">
        <w:t xml:space="preserve">. </w:t>
      </w:r>
      <w:r w:rsidR="00513373" w:rsidRPr="00534381">
        <w:rPr>
          <w:bCs/>
        </w:rPr>
        <w:t xml:space="preserve">V žádné databázi nebude figurovat Vaše jméno. Vaše údaje </w:t>
      </w:r>
      <w:r w:rsidR="00513373" w:rsidRPr="00534381">
        <w:rPr>
          <w:bCs/>
        </w:rPr>
        <w:lastRenderedPageBreak/>
        <w:t>budou zpracovávány a vedeny výhradně pod kódovým označeným. Propojení kódu s Vaším jménem může znát pouze výzkumní pracovníci.</w:t>
      </w:r>
    </w:p>
    <w:p w14:paraId="4EFDEFB6" w14:textId="30FA1FDB" w:rsidR="00513373" w:rsidRPr="00534381" w:rsidRDefault="000340AA" w:rsidP="00836BAF">
      <w:pPr>
        <w:spacing w:line="360" w:lineRule="auto"/>
        <w:jc w:val="both"/>
      </w:pPr>
      <w:r w:rsidRPr="00534381">
        <w:t>Pokud budou výsledky studie prezentovány či publikovány v odborném tisku, bude to výhradně způsobem, aby nebylo možné určit žádné informace o konkrétním účastníku studie.</w:t>
      </w:r>
    </w:p>
    <w:p w14:paraId="3BF7E514" w14:textId="0516FB2C" w:rsidR="00814962" w:rsidRDefault="00513373" w:rsidP="00A25EC2">
      <w:pPr>
        <w:tabs>
          <w:tab w:val="left" w:pos="3420"/>
        </w:tabs>
        <w:spacing w:line="360" w:lineRule="auto"/>
        <w:jc w:val="both"/>
        <w:rPr>
          <w:bCs/>
        </w:rPr>
      </w:pPr>
      <w:r w:rsidRPr="00534381">
        <w:rPr>
          <w:bCs/>
        </w:rPr>
        <w:t>Svůj souhlas s použitím osobních údajů máte právo kdykoli odvolat zasláním písemného oznámení zkoušejícímu lékaři. Pokud svůj souhlas odvoláte, nebudete se moci studie nadále účastnit. Jestliže se však tak rozhodnete, nebudete nijak postižen/-</w:t>
      </w:r>
      <w:proofErr w:type="gramStart"/>
      <w:r w:rsidRPr="00534381">
        <w:rPr>
          <w:bCs/>
        </w:rPr>
        <w:t>a nebo</w:t>
      </w:r>
      <w:proofErr w:type="gramEnd"/>
      <w:r w:rsidRPr="00534381">
        <w:rPr>
          <w:bCs/>
        </w:rPr>
        <w:t xml:space="preserve"> znevýhodněn/-a v porovnání se situací před vstupem do studie.</w:t>
      </w:r>
    </w:p>
    <w:p w14:paraId="092CB796" w14:textId="77777777" w:rsidR="00A25EC2" w:rsidRPr="00A25EC2" w:rsidRDefault="00A25EC2" w:rsidP="00A25EC2">
      <w:pPr>
        <w:tabs>
          <w:tab w:val="left" w:pos="3420"/>
        </w:tabs>
        <w:spacing w:line="360" w:lineRule="auto"/>
        <w:jc w:val="both"/>
        <w:rPr>
          <w:bCs/>
        </w:rPr>
      </w:pPr>
    </w:p>
    <w:p w14:paraId="3BD1211B" w14:textId="459DFCB9" w:rsidR="00513373" w:rsidRPr="00534381" w:rsidRDefault="00814962" w:rsidP="00836BAF">
      <w:pPr>
        <w:tabs>
          <w:tab w:val="left" w:pos="3420"/>
        </w:tabs>
        <w:spacing w:line="360" w:lineRule="auto"/>
        <w:jc w:val="both"/>
        <w:rPr>
          <w:b/>
        </w:rPr>
      </w:pPr>
      <w:r w:rsidRPr="00534381">
        <w:rPr>
          <w:b/>
        </w:rPr>
        <w:t>Povinnost účasti ve studii:</w:t>
      </w:r>
    </w:p>
    <w:p w14:paraId="5B13BC3D" w14:textId="6471CAE5" w:rsidR="00513373" w:rsidRPr="00534381" w:rsidRDefault="00814962" w:rsidP="00A25EC2">
      <w:pPr>
        <w:tabs>
          <w:tab w:val="left" w:pos="3420"/>
        </w:tabs>
        <w:spacing w:line="360" w:lineRule="auto"/>
        <w:jc w:val="both"/>
      </w:pPr>
      <w:r w:rsidRPr="00534381">
        <w:t>Vaše účast ve studii je dobrovolná. Můžete odmítnout účast nebo můžete kdykoliv odstoupit bez udání důvodu, bez toho, že by to mělo vliv na péči, která je Vám poskytována. O ukončení účasti ve studii může rovněž rozhodnout zadavatel či Etická komise Národního ústavu duševního zdraví.</w:t>
      </w:r>
    </w:p>
    <w:p w14:paraId="1F295BFC" w14:textId="77777777" w:rsidR="00A578B7" w:rsidRPr="00534381" w:rsidRDefault="00A578B7" w:rsidP="00836BAF">
      <w:pPr>
        <w:tabs>
          <w:tab w:val="left" w:pos="3420"/>
        </w:tabs>
        <w:spacing w:line="360" w:lineRule="auto"/>
        <w:jc w:val="both"/>
        <w:rPr>
          <w:b/>
        </w:rPr>
      </w:pPr>
      <w:r w:rsidRPr="00534381">
        <w:rPr>
          <w:b/>
        </w:rPr>
        <w:t xml:space="preserve">Protokol studie schválila Etická komise Národního ústavu duševního zdraví. </w:t>
      </w:r>
    </w:p>
    <w:p w14:paraId="10BA94A3" w14:textId="77777777" w:rsidR="00A578B7" w:rsidRPr="00534381" w:rsidRDefault="00A578B7" w:rsidP="00836BAF">
      <w:pPr>
        <w:tabs>
          <w:tab w:val="left" w:pos="708"/>
        </w:tabs>
        <w:spacing w:line="360" w:lineRule="auto"/>
        <w:rPr>
          <w:rStyle w:val="Hypertextovodkaz"/>
        </w:rPr>
      </w:pPr>
      <w:r w:rsidRPr="00534381">
        <w:t xml:space="preserve">Máte-li jakékoliv dotazy ohledně samotné studie, obraťte se Mgr. Kateřinu Skálovou, mobil: 733640607, e-mail: </w:t>
      </w:r>
      <w:hyperlink r:id="rId8" w:history="1">
        <w:r w:rsidRPr="00534381">
          <w:rPr>
            <w:rStyle w:val="Hypertextovodkaz"/>
          </w:rPr>
          <w:t>katerina.skalova@nudz.cz</w:t>
        </w:r>
      </w:hyperlink>
    </w:p>
    <w:p w14:paraId="60E4ECA2" w14:textId="77777777" w:rsidR="00A578B7" w:rsidRPr="00534381" w:rsidRDefault="00A578B7" w:rsidP="00836BAF">
      <w:pPr>
        <w:tabs>
          <w:tab w:val="left" w:pos="708"/>
        </w:tabs>
        <w:spacing w:line="360" w:lineRule="auto"/>
        <w:rPr>
          <w:b/>
        </w:rPr>
      </w:pPr>
    </w:p>
    <w:p w14:paraId="4956DE44" w14:textId="77777777" w:rsidR="00A578B7" w:rsidRPr="00534381" w:rsidRDefault="00A578B7" w:rsidP="00836BAF">
      <w:pPr>
        <w:tabs>
          <w:tab w:val="left" w:pos="708"/>
        </w:tabs>
        <w:spacing w:line="360" w:lineRule="auto"/>
        <w:rPr>
          <w:rStyle w:val="Hypertextovodkaz"/>
        </w:rPr>
      </w:pPr>
      <w:r w:rsidRPr="00534381">
        <w:rPr>
          <w:b/>
        </w:rPr>
        <w:t>V případě dotazů ohledně etických aspektů výzkumu se můžete obrátit na jejího předsedu</w:t>
      </w:r>
    </w:p>
    <w:p w14:paraId="2499A142" w14:textId="77777777" w:rsidR="00A578B7" w:rsidRPr="00534381" w:rsidRDefault="00A578B7" w:rsidP="00836BAF">
      <w:pPr>
        <w:tabs>
          <w:tab w:val="left" w:pos="708"/>
        </w:tabs>
        <w:spacing w:line="360" w:lineRule="auto"/>
      </w:pPr>
      <w:r w:rsidRPr="00534381">
        <w:t xml:space="preserve">Etická komise NUDZ, e-mail: </w:t>
      </w:r>
      <w:hyperlink r:id="rId9" w:history="1">
        <w:r w:rsidRPr="00534381">
          <w:rPr>
            <w:rStyle w:val="Hypertextovodkaz"/>
          </w:rPr>
          <w:t>ek@nu</w:t>
        </w:r>
        <w:r w:rsidRPr="00534381">
          <w:rPr>
            <w:rStyle w:val="Hypertextovodkaz"/>
          </w:rPr>
          <w:t>d</w:t>
        </w:r>
        <w:r w:rsidRPr="00534381">
          <w:rPr>
            <w:rStyle w:val="Hypertextovodkaz"/>
          </w:rPr>
          <w:t>z.cz</w:t>
        </w:r>
      </w:hyperlink>
      <w:r w:rsidRPr="00534381">
        <w:t>, tel. (+420) 283 088 312</w:t>
      </w:r>
    </w:p>
    <w:p w14:paraId="34CC308D" w14:textId="77777777" w:rsidR="00A578B7" w:rsidRPr="00534381" w:rsidRDefault="00A578B7" w:rsidP="00836BAF">
      <w:pPr>
        <w:tabs>
          <w:tab w:val="left" w:pos="708"/>
        </w:tabs>
        <w:spacing w:line="360" w:lineRule="auto"/>
      </w:pPr>
      <w:r w:rsidRPr="00534381">
        <w:t xml:space="preserve">NUDZ, lékař psychiatr – předseda EK: doc. MUDr. Martin Bareš, Ph.D., </w:t>
      </w:r>
    </w:p>
    <w:p w14:paraId="186F6751" w14:textId="77777777" w:rsidR="00814962" w:rsidRPr="00534381" w:rsidRDefault="00814962" w:rsidP="00836BAF">
      <w:pPr>
        <w:tabs>
          <w:tab w:val="left" w:pos="708"/>
        </w:tabs>
        <w:spacing w:line="360" w:lineRule="auto"/>
      </w:pPr>
    </w:p>
    <w:p w14:paraId="05F41677" w14:textId="70E397FF" w:rsidR="00156E43" w:rsidRPr="00A25EC2" w:rsidRDefault="00A578B7" w:rsidP="00A25EC2">
      <w:pPr>
        <w:tabs>
          <w:tab w:val="left" w:pos="708"/>
        </w:tabs>
        <w:spacing w:line="360" w:lineRule="auto"/>
      </w:pPr>
      <w:r w:rsidRPr="00534381">
        <w:t xml:space="preserve">e-mail: </w:t>
      </w:r>
      <w:hyperlink r:id="rId10" w:history="1">
        <w:r w:rsidRPr="00534381">
          <w:rPr>
            <w:rStyle w:val="Hypertextovodkaz"/>
          </w:rPr>
          <w:t>martin.bares@nudz.cz</w:t>
        </w:r>
      </w:hyperlink>
      <w:r w:rsidRPr="00534381">
        <w:t>, tel. (+420) 283 088 312</w:t>
      </w:r>
    </w:p>
    <w:p w14:paraId="000E813E" w14:textId="77777777" w:rsidR="00156E43" w:rsidRPr="00534381" w:rsidRDefault="000340AA" w:rsidP="00836BAF">
      <w:pPr>
        <w:spacing w:line="360" w:lineRule="auto"/>
      </w:pPr>
      <w:r w:rsidRPr="00534381">
        <w:t>…………………………………….                                     …………………………………….</w:t>
      </w:r>
    </w:p>
    <w:p w14:paraId="4780C8DE" w14:textId="77777777" w:rsidR="00156E43" w:rsidRPr="00534381" w:rsidRDefault="000340AA" w:rsidP="00836BAF">
      <w:pPr>
        <w:spacing w:line="360" w:lineRule="auto"/>
      </w:pPr>
      <w:r w:rsidRPr="00534381">
        <w:t>Jméno a příjmení výzkumníka</w:t>
      </w:r>
      <w:r w:rsidRPr="00534381">
        <w:tab/>
        <w:t xml:space="preserve">        </w:t>
      </w:r>
      <w:r w:rsidRPr="00534381">
        <w:tab/>
      </w:r>
      <w:r w:rsidRPr="00534381">
        <w:tab/>
        <w:t xml:space="preserve">             Datum, podpis</w:t>
      </w:r>
    </w:p>
    <w:p w14:paraId="32A6BFF9" w14:textId="77777777" w:rsidR="00513373" w:rsidRPr="00534381" w:rsidRDefault="00513373" w:rsidP="00836BAF">
      <w:pPr>
        <w:spacing w:line="360" w:lineRule="auto"/>
        <w:jc w:val="both"/>
        <w:rPr>
          <w:b/>
        </w:rPr>
      </w:pPr>
    </w:p>
    <w:p w14:paraId="421F73F8" w14:textId="77777777" w:rsidR="00156E43" w:rsidRPr="00534381" w:rsidRDefault="000340AA" w:rsidP="00836BAF">
      <w:pPr>
        <w:spacing w:line="360" w:lineRule="auto"/>
        <w:jc w:val="both"/>
      </w:pPr>
      <w:r w:rsidRPr="00534381">
        <w:rPr>
          <w:b/>
        </w:rPr>
        <w:t>Informovaný souhlas</w:t>
      </w:r>
    </w:p>
    <w:p w14:paraId="4BB0D9FE" w14:textId="77777777" w:rsidR="00156E43" w:rsidRPr="00534381" w:rsidRDefault="000340AA" w:rsidP="00836BAF">
      <w:pPr>
        <w:spacing w:line="360" w:lineRule="auto"/>
        <w:jc w:val="both"/>
      </w:pPr>
      <w:r w:rsidRPr="00534381">
        <w:t>Svým podpisem stvrzuji, že jsem si přečetl/a výše uvedené informace, těmto informacím rozumím a dobrovolně souhlasím se svou účastí ve studii. Zároveň převezmu podepsaný stejnopis tohoto formuláře.</w:t>
      </w:r>
    </w:p>
    <w:p w14:paraId="5AA7CA80" w14:textId="77777777" w:rsidR="00156E43" w:rsidRPr="00534381" w:rsidRDefault="00156E43" w:rsidP="00836BAF">
      <w:pPr>
        <w:tabs>
          <w:tab w:val="left" w:pos="2325"/>
        </w:tabs>
        <w:spacing w:line="360" w:lineRule="auto"/>
        <w:jc w:val="both"/>
      </w:pPr>
    </w:p>
    <w:p w14:paraId="7210798C" w14:textId="77777777" w:rsidR="00156E43" w:rsidRPr="00534381" w:rsidRDefault="000340AA" w:rsidP="00836BAF">
      <w:pPr>
        <w:spacing w:line="360" w:lineRule="auto"/>
      </w:pPr>
      <w:r w:rsidRPr="00534381">
        <w:t>………………………………….                                         ……………………………………</w:t>
      </w:r>
    </w:p>
    <w:p w14:paraId="7EF93E0F" w14:textId="7C8197BE" w:rsidR="00513373" w:rsidRPr="00534381" w:rsidRDefault="000340AA" w:rsidP="00836BAF">
      <w:pPr>
        <w:spacing w:line="360" w:lineRule="auto"/>
      </w:pPr>
      <w:r w:rsidRPr="00534381">
        <w:t xml:space="preserve">Jméno a příjmení účastníka studie                                          Datum, podpis </w:t>
      </w:r>
    </w:p>
    <w:sectPr w:rsidR="00513373" w:rsidRPr="0053438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574F2" w14:textId="77777777" w:rsidR="008612D6" w:rsidRDefault="008612D6">
      <w:r>
        <w:separator/>
      </w:r>
    </w:p>
  </w:endnote>
  <w:endnote w:type="continuationSeparator" w:id="0">
    <w:p w14:paraId="30AF5AF9" w14:textId="77777777" w:rsidR="008612D6" w:rsidRDefault="00861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A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21EAB" w14:textId="77777777" w:rsidR="00534381" w:rsidRDefault="00534381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664D9" w14:textId="77777777" w:rsidR="00156E43" w:rsidRDefault="000340A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  <w:r>
      <w:rPr>
        <w:noProof/>
        <w:lang w:eastAsia="cs-CZ"/>
      </w:rPr>
      <mc:AlternateContent>
        <mc:Choice Requires="wps">
          <w:drawing>
            <wp:anchor distT="0" distB="0" distL="0" distR="0" simplePos="0" relativeHeight="251658240" behindDoc="0" locked="0" layoutInCell="1" hidden="0" allowOverlap="1" wp14:anchorId="522DD1F6" wp14:editId="42DC99B7">
              <wp:simplePos x="0" y="0"/>
              <wp:positionH relativeFrom="column">
                <wp:posOffset>5651500</wp:posOffset>
              </wp:positionH>
              <wp:positionV relativeFrom="paragraph">
                <wp:posOffset>0</wp:posOffset>
              </wp:positionV>
              <wp:extent cx="104775" cy="203200"/>
              <wp:effectExtent l="0" t="0" r="0" b="0"/>
              <wp:wrapSquare wrapText="bothSides" distT="0" distB="0" distL="0" distR="0"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307900" y="3692688"/>
                        <a:ext cx="762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</wps:spPr>
                    <wps:txbx>
                      <w:txbxContent>
                        <w:p w14:paraId="0AB8FC40" w14:textId="77777777" w:rsidR="00156E43" w:rsidRDefault="000340AA">
                          <w:pPr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</w:rPr>
                            <w:t xml:space="preserve"> PAGE 2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4" o:spid="_x0000_s1026" style="position:absolute;margin-left:445pt;margin-top:0;width:8.25pt;height:16pt;z-index:25165824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" stroked="f">
              <v:fill opacity="0"/>
              <v:textbox inset="0,0,0,0">
                <w:txbxContent>
                  <w:p w:rsidR="00156E43" w:rsidRDefault="000340AA">
                    <w:pPr>
                      <w:textDirection w:val="btLr"/>
                    </w:pPr>
                    <w:r>
                      <w:rPr>
                        <w:rFonts w:ascii="Arial" w:eastAsia="Arial" w:hAnsi="Arial" w:cs="Arial"/>
                        <w:color w:val="000000"/>
                      </w:rPr>
                      <w:t xml:space="preserve"> PAGE 2</w:t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31C34" w14:textId="77777777" w:rsidR="00534381" w:rsidRDefault="00534381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8FE22" w14:textId="77777777" w:rsidR="008612D6" w:rsidRDefault="008612D6">
      <w:r>
        <w:separator/>
      </w:r>
    </w:p>
  </w:footnote>
  <w:footnote w:type="continuationSeparator" w:id="0">
    <w:p w14:paraId="77CCB34D" w14:textId="77777777" w:rsidR="008612D6" w:rsidRDefault="008612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B20D3" w14:textId="77777777" w:rsidR="00534381" w:rsidRDefault="00534381">
    <w:pPr>
      <w:pStyle w:val="Zhlav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C832F" w14:textId="77777777" w:rsidR="00534381" w:rsidRDefault="00534381">
    <w:pPr>
      <w:pStyle w:val="Zhlav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C4016" w14:textId="77777777" w:rsidR="00534381" w:rsidRDefault="00534381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/>
      </w:rPr>
    </w:lvl>
  </w:abstractNum>
  <w:num w:numId="1" w16cid:durableId="622929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E43"/>
    <w:rsid w:val="00013BF9"/>
    <w:rsid w:val="000340AA"/>
    <w:rsid w:val="000D6374"/>
    <w:rsid w:val="00156E43"/>
    <w:rsid w:val="001E0A30"/>
    <w:rsid w:val="00215259"/>
    <w:rsid w:val="00224540"/>
    <w:rsid w:val="0025453A"/>
    <w:rsid w:val="002B1340"/>
    <w:rsid w:val="003A23A9"/>
    <w:rsid w:val="003E31F1"/>
    <w:rsid w:val="003F3B50"/>
    <w:rsid w:val="003F54F5"/>
    <w:rsid w:val="00411980"/>
    <w:rsid w:val="00503EFA"/>
    <w:rsid w:val="00513373"/>
    <w:rsid w:val="0052686D"/>
    <w:rsid w:val="00534381"/>
    <w:rsid w:val="00534A99"/>
    <w:rsid w:val="00554CAE"/>
    <w:rsid w:val="005948B4"/>
    <w:rsid w:val="005C6677"/>
    <w:rsid w:val="005D5AFF"/>
    <w:rsid w:val="0063635F"/>
    <w:rsid w:val="006F7B26"/>
    <w:rsid w:val="007647C5"/>
    <w:rsid w:val="007919A0"/>
    <w:rsid w:val="00814962"/>
    <w:rsid w:val="00836BAF"/>
    <w:rsid w:val="00837D35"/>
    <w:rsid w:val="008612D6"/>
    <w:rsid w:val="008845E5"/>
    <w:rsid w:val="00996620"/>
    <w:rsid w:val="00A25EC2"/>
    <w:rsid w:val="00A578B7"/>
    <w:rsid w:val="00A70FCE"/>
    <w:rsid w:val="00A97783"/>
    <w:rsid w:val="00B11899"/>
    <w:rsid w:val="00B4166E"/>
    <w:rsid w:val="00C24B09"/>
    <w:rsid w:val="00C318E9"/>
    <w:rsid w:val="00C54C3C"/>
    <w:rsid w:val="00CB4BBA"/>
    <w:rsid w:val="00CC0F2A"/>
    <w:rsid w:val="00D0013F"/>
    <w:rsid w:val="00D06C33"/>
    <w:rsid w:val="00D2314E"/>
    <w:rsid w:val="00D37B98"/>
    <w:rsid w:val="00DF16B7"/>
    <w:rsid w:val="00E24689"/>
    <w:rsid w:val="00FB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A92F42"/>
  <w15:docId w15:val="{DB51C2A0-F02A-4FDA-9BBB-89905C03D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pPr>
      <w:suppressAutoHyphens/>
    </w:pPr>
    <w:rPr>
      <w:lang w:eastAsia="ar-SA"/>
    </w:rPr>
  </w:style>
  <w:style w:type="paragraph" w:styleId="Nadpis1">
    <w:name w:val="heading 1"/>
    <w:basedOn w:val="Normln"/>
    <w:next w:val="Normln"/>
    <w:uiPriority w:val="9"/>
    <w:qFormat/>
    <w:pPr>
      <w:keepNext/>
      <w:tabs>
        <w:tab w:val="num" w:pos="432"/>
      </w:tabs>
      <w:ind w:left="432" w:hanging="432"/>
      <w:outlineLvl w:val="0"/>
    </w:pPr>
    <w:rPr>
      <w:b/>
      <w:bCs/>
    </w:rPr>
  </w:style>
  <w:style w:type="paragraph" w:styleId="Nadpis2">
    <w:name w:val="heading 2"/>
    <w:basedOn w:val="Normln"/>
    <w:next w:val="Zkladntext"/>
    <w:uiPriority w:val="9"/>
    <w:semiHidden/>
    <w:unhideWhenUsed/>
    <w:qFormat/>
    <w:pPr>
      <w:tabs>
        <w:tab w:val="num" w:pos="576"/>
      </w:tabs>
      <w:spacing w:before="280" w:after="280"/>
      <w:ind w:left="576" w:hanging="576"/>
      <w:outlineLvl w:val="1"/>
    </w:pPr>
    <w:rPr>
      <w:rFonts w:ascii="Arial" w:eastAsia="Arial Unicode MS" w:hAnsi="Arial" w:cs="Arial"/>
      <w:b/>
      <w:bCs/>
      <w:color w:val="000000"/>
    </w:rPr>
  </w:style>
  <w:style w:type="paragraph" w:styleId="Nadpis3">
    <w:name w:val="heading 3"/>
    <w:basedOn w:val="Normln"/>
    <w:next w:val="Normln"/>
    <w:uiPriority w:val="9"/>
    <w:semiHidden/>
    <w:unhideWhenUsed/>
    <w:qFormat/>
    <w:pPr>
      <w:keepNext/>
      <w:tabs>
        <w:tab w:val="num" w:pos="720"/>
      </w:tabs>
      <w:ind w:left="720" w:hanging="720"/>
      <w:outlineLvl w:val="2"/>
    </w:pPr>
    <w:rPr>
      <w:b/>
      <w:bCs/>
      <w:szCs w:val="18"/>
      <w:u w:val="single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tabs>
        <w:tab w:val="num" w:pos="864"/>
      </w:tabs>
      <w:ind w:left="864" w:hanging="864"/>
      <w:outlineLvl w:val="3"/>
    </w:pPr>
    <w:rPr>
      <w:b/>
      <w:bCs/>
      <w:i/>
      <w:iCs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tabs>
        <w:tab w:val="num" w:pos="1008"/>
      </w:tabs>
      <w:spacing w:before="168" w:after="168"/>
      <w:ind w:left="1008" w:hanging="1008"/>
      <w:outlineLvl w:val="4"/>
    </w:pPr>
    <w:rPr>
      <w:b/>
      <w:bCs/>
      <w:color w:val="0000FF"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tabs>
        <w:tab w:val="num" w:pos="1152"/>
      </w:tabs>
      <w:ind w:left="1152" w:hanging="1152"/>
      <w:jc w:val="center"/>
      <w:outlineLvl w:val="5"/>
    </w:pPr>
    <w:rPr>
      <w:b/>
      <w:bCs/>
      <w:u w:val="single"/>
    </w:rPr>
  </w:style>
  <w:style w:type="paragraph" w:styleId="Nadpis7">
    <w:name w:val="heading 7"/>
    <w:basedOn w:val="Normln"/>
    <w:next w:val="Normln"/>
    <w:qFormat/>
    <w:pPr>
      <w:keepNext/>
      <w:tabs>
        <w:tab w:val="num" w:pos="1296"/>
      </w:tabs>
      <w:ind w:left="1296" w:hanging="1296"/>
      <w:jc w:val="both"/>
      <w:outlineLvl w:val="6"/>
    </w:pPr>
    <w:rPr>
      <w:b/>
      <w:bCs/>
      <w:u w:val="singl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zev">
    <w:name w:val="Title"/>
    <w:basedOn w:val="Normln"/>
    <w:next w:val="Normln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WW8Num1z0">
    <w:name w:val="WW8Num1z0"/>
    <w:rPr>
      <w:rFonts w:hint="default"/>
    </w:rPr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  <w:rPr>
      <w:rFonts w:ascii="Symbol" w:hAnsi="Symbol" w:cs="Symbol" w:hint="default"/>
    </w:rPr>
  </w:style>
  <w:style w:type="character" w:customStyle="1" w:styleId="WW8Num2z1">
    <w:name w:val="WW8Num2z1"/>
    <w:rPr>
      <w:rFonts w:ascii="Courier New" w:hAnsi="Courier New" w:cs="Courier New" w:hint="default"/>
    </w:rPr>
  </w:style>
  <w:style w:type="character" w:customStyle="1" w:styleId="WW8Num2z2">
    <w:name w:val="WW8Num2z2"/>
    <w:rPr>
      <w:rFonts w:ascii="Wingdings" w:hAnsi="Wingdings" w:cs="Wingdings" w:hint="default"/>
    </w:rPr>
  </w:style>
  <w:style w:type="character" w:customStyle="1" w:styleId="WW8Num3z0">
    <w:name w:val="WW8Num3z0"/>
    <w:rPr>
      <w:rFonts w:ascii="Symbol" w:hAnsi="Symbol" w:cs="Symbol" w:hint="default"/>
    </w:rPr>
  </w:style>
  <w:style w:type="character" w:customStyle="1" w:styleId="WW8Num3z1">
    <w:name w:val="WW8Num3z1"/>
    <w:rPr>
      <w:rFonts w:ascii="Courier New" w:hAnsi="Courier New" w:cs="Courier New" w:hint="default"/>
    </w:rPr>
  </w:style>
  <w:style w:type="character" w:customStyle="1" w:styleId="WW8Num3z2">
    <w:name w:val="WW8Num3z2"/>
    <w:rPr>
      <w:rFonts w:ascii="Wingdings" w:hAnsi="Wingdings" w:cs="Wingdings" w:hint="default"/>
    </w:rPr>
  </w:style>
  <w:style w:type="character" w:customStyle="1" w:styleId="WW8Num4z0">
    <w:name w:val="WW8Num4z0"/>
    <w:rPr>
      <w:rFonts w:ascii="Symbol" w:hAnsi="Symbol" w:cs="Symbol" w:hint="default"/>
    </w:rPr>
  </w:style>
  <w:style w:type="character" w:customStyle="1" w:styleId="WW8Num4z1">
    <w:name w:val="WW8Num4z1"/>
    <w:rPr>
      <w:rFonts w:ascii="Courier New" w:hAnsi="Courier New" w:cs="Courier New" w:hint="default"/>
    </w:rPr>
  </w:style>
  <w:style w:type="character" w:customStyle="1" w:styleId="WW8Num4z2">
    <w:name w:val="WW8Num4z2"/>
    <w:rPr>
      <w:rFonts w:ascii="Wingdings" w:hAnsi="Wingdings" w:cs="Wingdings" w:hint="default"/>
    </w:rPr>
  </w:style>
  <w:style w:type="character" w:customStyle="1" w:styleId="WW8Num5z0">
    <w:name w:val="WW8Num5z0"/>
    <w:rPr>
      <w:rFonts w:ascii="Symbol" w:hAnsi="Symbol" w:cs="Symbol" w:hint="default"/>
    </w:rPr>
  </w:style>
  <w:style w:type="character" w:customStyle="1" w:styleId="WW8Num5z1">
    <w:name w:val="WW8Num5z1"/>
    <w:rPr>
      <w:rFonts w:ascii="Courier New" w:hAnsi="Courier New" w:cs="Courier New" w:hint="default"/>
    </w:rPr>
  </w:style>
  <w:style w:type="character" w:customStyle="1" w:styleId="WW8Num5z2">
    <w:name w:val="WW8Num5z2"/>
    <w:rPr>
      <w:rFonts w:ascii="Wingdings" w:hAnsi="Wingdings" w:cs="Wingdings" w:hint="default"/>
    </w:rPr>
  </w:style>
  <w:style w:type="character" w:customStyle="1" w:styleId="WW8Num6z0">
    <w:name w:val="WW8Num6z0"/>
    <w:rPr>
      <w:rFonts w:ascii="Symbol" w:hAnsi="Symbol" w:cs="Symbol" w:hint="default"/>
    </w:rPr>
  </w:style>
  <w:style w:type="character" w:customStyle="1" w:styleId="WW8Num6z1">
    <w:name w:val="WW8Num6z1"/>
    <w:rPr>
      <w:rFonts w:ascii="Courier New" w:hAnsi="Courier New" w:cs="Courier New" w:hint="default"/>
    </w:rPr>
  </w:style>
  <w:style w:type="character" w:customStyle="1" w:styleId="WW8Num6z2">
    <w:name w:val="WW8Num6z2"/>
    <w:rPr>
      <w:rFonts w:ascii="Wingdings" w:hAnsi="Wingdings" w:cs="Wingdings" w:hint="default"/>
    </w:rPr>
  </w:style>
  <w:style w:type="character" w:customStyle="1" w:styleId="WW8Num7z0">
    <w:name w:val="WW8Num7z0"/>
    <w:rPr>
      <w:rFonts w:hint="default"/>
    </w:rPr>
  </w:style>
  <w:style w:type="character" w:customStyle="1" w:styleId="WW8Num7z2">
    <w:name w:val="WW8Num7z2"/>
  </w:style>
  <w:style w:type="character" w:customStyle="1" w:styleId="WW8Num7z3">
    <w:name w:val="WW8Num7z3"/>
  </w:style>
  <w:style w:type="character" w:customStyle="1" w:styleId="WW8Num7z4">
    <w:name w:val="WW8Num7z4"/>
  </w:style>
  <w:style w:type="character" w:customStyle="1" w:styleId="WW8Num7z5">
    <w:name w:val="WW8Num7z5"/>
  </w:style>
  <w:style w:type="character" w:customStyle="1" w:styleId="WW8Num7z6">
    <w:name w:val="WW8Num7z6"/>
  </w:style>
  <w:style w:type="character" w:customStyle="1" w:styleId="WW8Num7z7">
    <w:name w:val="WW8Num7z7"/>
  </w:style>
  <w:style w:type="character" w:customStyle="1" w:styleId="WW8Num7z8">
    <w:name w:val="WW8Num7z8"/>
  </w:style>
  <w:style w:type="character" w:customStyle="1" w:styleId="WW8Num8z0">
    <w:name w:val="WW8Num8z0"/>
    <w:rPr>
      <w:rFonts w:ascii="Symbol" w:hAnsi="Symbol" w:cs="Symbol" w:hint="default"/>
      <w:sz w:val="20"/>
    </w:rPr>
  </w:style>
  <w:style w:type="character" w:customStyle="1" w:styleId="WW8Num8z1">
    <w:name w:val="WW8Num8z1"/>
    <w:rPr>
      <w:rFonts w:ascii="Courier New" w:hAnsi="Courier New" w:cs="Courier New" w:hint="default"/>
      <w:sz w:val="20"/>
    </w:rPr>
  </w:style>
  <w:style w:type="character" w:customStyle="1" w:styleId="WW8Num8z2">
    <w:name w:val="WW8Num8z2"/>
    <w:rPr>
      <w:rFonts w:ascii="Wingdings" w:hAnsi="Wingdings" w:cs="Wingdings" w:hint="default"/>
      <w:sz w:val="20"/>
    </w:rPr>
  </w:style>
  <w:style w:type="character" w:customStyle="1" w:styleId="WW8Num9z0">
    <w:name w:val="WW8Num9z0"/>
    <w:rPr>
      <w:rFonts w:ascii="Symbol" w:hAnsi="Symbol" w:cs="Symbol" w:hint="default"/>
    </w:rPr>
  </w:style>
  <w:style w:type="character" w:customStyle="1" w:styleId="WW8Num9z1">
    <w:name w:val="WW8Num9z1"/>
    <w:rPr>
      <w:rFonts w:ascii="Courier New" w:hAnsi="Courier New" w:cs="Courier New" w:hint="default"/>
    </w:rPr>
  </w:style>
  <w:style w:type="character" w:customStyle="1" w:styleId="WW8Num9z2">
    <w:name w:val="WW8Num9z2"/>
    <w:rPr>
      <w:rFonts w:ascii="Wingdings" w:hAnsi="Wingdings" w:cs="Wingdings" w:hint="default"/>
    </w:rPr>
  </w:style>
  <w:style w:type="character" w:customStyle="1" w:styleId="WW8Num10z0">
    <w:name w:val="WW8Num10z0"/>
    <w:rPr>
      <w:rFonts w:ascii="Times New Roman" w:eastAsia="Times New Roman" w:hAnsi="Times New Roman" w:cs="Times New Roman" w:hint="default"/>
    </w:rPr>
  </w:style>
  <w:style w:type="character" w:customStyle="1" w:styleId="WW8Num10z1">
    <w:name w:val="WW8Num10z1"/>
    <w:rPr>
      <w:rFonts w:ascii="Courier New" w:hAnsi="Courier New" w:cs="Courier New" w:hint="default"/>
    </w:rPr>
  </w:style>
  <w:style w:type="character" w:customStyle="1" w:styleId="WW8Num10z2">
    <w:name w:val="WW8Num10z2"/>
    <w:rPr>
      <w:rFonts w:ascii="Wingdings" w:hAnsi="Wingdings" w:cs="Wingdings" w:hint="default"/>
    </w:rPr>
  </w:style>
  <w:style w:type="character" w:customStyle="1" w:styleId="WW8Num10z3">
    <w:name w:val="WW8Num10z3"/>
    <w:rPr>
      <w:rFonts w:ascii="Symbol" w:hAnsi="Symbol" w:cs="Symbol" w:hint="default"/>
    </w:rPr>
  </w:style>
  <w:style w:type="character" w:customStyle="1" w:styleId="WW8Num11z0">
    <w:name w:val="WW8Num11z0"/>
    <w:rPr>
      <w:rFonts w:ascii="Symbol" w:hAnsi="Symbol" w:cs="Symbol" w:hint="default"/>
      <w:sz w:val="20"/>
    </w:rPr>
  </w:style>
  <w:style w:type="character" w:customStyle="1" w:styleId="WW8Num11z1">
    <w:name w:val="WW8Num11z1"/>
    <w:rPr>
      <w:rFonts w:ascii="Courier New" w:hAnsi="Courier New" w:cs="Courier New" w:hint="default"/>
      <w:sz w:val="20"/>
    </w:rPr>
  </w:style>
  <w:style w:type="character" w:customStyle="1" w:styleId="WW8Num11z2">
    <w:name w:val="WW8Num11z2"/>
    <w:rPr>
      <w:rFonts w:ascii="Wingdings" w:hAnsi="Wingdings" w:cs="Wingdings" w:hint="default"/>
      <w:sz w:val="20"/>
    </w:rPr>
  </w:style>
  <w:style w:type="character" w:customStyle="1" w:styleId="WW8Num12z0">
    <w:name w:val="WW8Num12z0"/>
    <w:rPr>
      <w:rFonts w:ascii="Symbol" w:hAnsi="Symbol" w:cs="Symbol" w:hint="default"/>
      <w:sz w:val="20"/>
    </w:rPr>
  </w:style>
  <w:style w:type="character" w:customStyle="1" w:styleId="WW8Num12z1">
    <w:name w:val="WW8Num12z1"/>
    <w:rPr>
      <w:rFonts w:ascii="Courier New" w:hAnsi="Courier New" w:cs="Courier New" w:hint="default"/>
      <w:sz w:val="20"/>
    </w:rPr>
  </w:style>
  <w:style w:type="character" w:customStyle="1" w:styleId="WW8Num12z2">
    <w:name w:val="WW8Num12z2"/>
    <w:rPr>
      <w:rFonts w:ascii="Wingdings" w:hAnsi="Wingdings" w:cs="Wingdings" w:hint="default"/>
      <w:sz w:val="20"/>
    </w:rPr>
  </w:style>
  <w:style w:type="character" w:customStyle="1" w:styleId="WW8Num13z0">
    <w:name w:val="WW8Num13z0"/>
    <w:rPr>
      <w:rFonts w:ascii="Symbol" w:hAnsi="Symbol" w:cs="Symbol" w:hint="default"/>
    </w:rPr>
  </w:style>
  <w:style w:type="character" w:customStyle="1" w:styleId="WW8Num13z2">
    <w:name w:val="WW8Num13z2"/>
    <w:rPr>
      <w:rFonts w:ascii="Wingdings" w:hAnsi="Wingdings" w:cs="Wingdings" w:hint="default"/>
    </w:rPr>
  </w:style>
  <w:style w:type="character" w:customStyle="1" w:styleId="WW8Num13z4">
    <w:name w:val="WW8Num13z4"/>
    <w:rPr>
      <w:rFonts w:ascii="Courier New" w:hAnsi="Courier New" w:cs="Courier New" w:hint="default"/>
    </w:rPr>
  </w:style>
  <w:style w:type="character" w:customStyle="1" w:styleId="WW8Num14z0">
    <w:name w:val="WW8Num14z0"/>
    <w:rPr>
      <w:rFonts w:ascii="Symbol" w:hAnsi="Symbol" w:cs="Symbol" w:hint="default"/>
    </w:rPr>
  </w:style>
  <w:style w:type="character" w:customStyle="1" w:styleId="WW8Num14z1">
    <w:name w:val="WW8Num14z1"/>
    <w:rPr>
      <w:rFonts w:ascii="Courier New" w:hAnsi="Courier New" w:cs="Courier New" w:hint="default"/>
    </w:rPr>
  </w:style>
  <w:style w:type="character" w:customStyle="1" w:styleId="WW8Num14z2">
    <w:name w:val="WW8Num14z2"/>
    <w:rPr>
      <w:rFonts w:ascii="Wingdings" w:hAnsi="Wingdings" w:cs="Wingdings" w:hint="default"/>
    </w:rPr>
  </w:style>
  <w:style w:type="character" w:customStyle="1" w:styleId="WW8Num15z0">
    <w:name w:val="WW8Num15z0"/>
    <w:rPr>
      <w:rFonts w:ascii="Symbol" w:hAnsi="Symbol" w:cs="Symbol" w:hint="default"/>
    </w:rPr>
  </w:style>
  <w:style w:type="character" w:customStyle="1" w:styleId="WW8Num15z2">
    <w:name w:val="WW8Num15z2"/>
    <w:rPr>
      <w:rFonts w:ascii="Wingdings" w:hAnsi="Wingdings" w:cs="Wingdings" w:hint="default"/>
    </w:rPr>
  </w:style>
  <w:style w:type="character" w:customStyle="1" w:styleId="WW8Num15z4">
    <w:name w:val="WW8Num15z4"/>
    <w:rPr>
      <w:rFonts w:ascii="Courier New" w:hAnsi="Courier New" w:cs="Courier New" w:hint="default"/>
    </w:rPr>
  </w:style>
  <w:style w:type="character" w:customStyle="1" w:styleId="WW8Num16z0">
    <w:name w:val="WW8Num16z0"/>
    <w:rPr>
      <w:rFonts w:ascii="Times New Roman" w:eastAsia="Times New Roman" w:hAnsi="Times New Roman" w:cs="Times New Roman" w:hint="default"/>
    </w:rPr>
  </w:style>
  <w:style w:type="character" w:customStyle="1" w:styleId="WW8Num16z1">
    <w:name w:val="WW8Num16z1"/>
    <w:rPr>
      <w:rFonts w:ascii="Courier New" w:hAnsi="Courier New" w:cs="Courier New" w:hint="default"/>
    </w:rPr>
  </w:style>
  <w:style w:type="character" w:customStyle="1" w:styleId="WW8Num16z2">
    <w:name w:val="WW8Num16z2"/>
    <w:rPr>
      <w:rFonts w:ascii="Wingdings" w:hAnsi="Wingdings" w:cs="Wingdings" w:hint="default"/>
    </w:rPr>
  </w:style>
  <w:style w:type="character" w:customStyle="1" w:styleId="WW8Num16z3">
    <w:name w:val="WW8Num16z3"/>
    <w:rPr>
      <w:rFonts w:ascii="Symbol" w:hAnsi="Symbol" w:cs="Symbol" w:hint="default"/>
    </w:rPr>
  </w:style>
  <w:style w:type="character" w:customStyle="1" w:styleId="WW8Num17z0">
    <w:name w:val="WW8Num17z0"/>
    <w:rPr>
      <w:rFonts w:ascii="Symbol" w:hAnsi="Symbol" w:cs="Symbol" w:hint="default"/>
      <w:sz w:val="20"/>
    </w:rPr>
  </w:style>
  <w:style w:type="character" w:customStyle="1" w:styleId="WW8Num17z1">
    <w:name w:val="WW8Num17z1"/>
    <w:rPr>
      <w:rFonts w:ascii="Courier New" w:hAnsi="Courier New" w:cs="Courier New" w:hint="default"/>
      <w:sz w:val="20"/>
    </w:rPr>
  </w:style>
  <w:style w:type="character" w:customStyle="1" w:styleId="WW8Num17z2">
    <w:name w:val="WW8Num17z2"/>
    <w:rPr>
      <w:rFonts w:ascii="Wingdings" w:hAnsi="Wingdings" w:cs="Wingdings" w:hint="default"/>
      <w:sz w:val="20"/>
    </w:rPr>
  </w:style>
  <w:style w:type="character" w:customStyle="1" w:styleId="WW8Num18z0">
    <w:name w:val="WW8Num18z0"/>
    <w:rPr>
      <w:rFonts w:ascii="Symbol" w:hAnsi="Symbol" w:cs="Symbol" w:hint="default"/>
      <w:sz w:val="20"/>
    </w:rPr>
  </w:style>
  <w:style w:type="character" w:customStyle="1" w:styleId="WW8Num18z1">
    <w:name w:val="WW8Num18z1"/>
    <w:rPr>
      <w:rFonts w:ascii="Courier New" w:hAnsi="Courier New" w:cs="Courier New" w:hint="default"/>
      <w:sz w:val="20"/>
    </w:rPr>
  </w:style>
  <w:style w:type="character" w:customStyle="1" w:styleId="WW8Num18z2">
    <w:name w:val="WW8Num18z2"/>
    <w:rPr>
      <w:rFonts w:ascii="Wingdings" w:hAnsi="Wingdings" w:cs="Wingdings" w:hint="default"/>
      <w:sz w:val="20"/>
    </w:rPr>
  </w:style>
  <w:style w:type="character" w:customStyle="1" w:styleId="WW8Num19z0">
    <w:name w:val="WW8Num19z0"/>
    <w:rPr>
      <w:rFonts w:ascii="Symbol" w:hAnsi="Symbol" w:cs="Symbol" w:hint="default"/>
      <w:sz w:val="20"/>
    </w:rPr>
  </w:style>
  <w:style w:type="character" w:customStyle="1" w:styleId="WW8Num19z1">
    <w:name w:val="WW8Num19z1"/>
    <w:rPr>
      <w:rFonts w:ascii="Courier New" w:hAnsi="Courier New" w:cs="Courier New" w:hint="default"/>
      <w:sz w:val="20"/>
    </w:rPr>
  </w:style>
  <w:style w:type="character" w:customStyle="1" w:styleId="WW8Num19z2">
    <w:name w:val="WW8Num19z2"/>
    <w:rPr>
      <w:rFonts w:ascii="Wingdings" w:hAnsi="Wingdings" w:cs="Wingdings" w:hint="default"/>
      <w:sz w:val="20"/>
    </w:rPr>
  </w:style>
  <w:style w:type="character" w:customStyle="1" w:styleId="WW8Num20z0">
    <w:name w:val="WW8Num20z0"/>
    <w:rPr>
      <w:rFonts w:ascii="Symbol" w:hAnsi="Symbol" w:cs="Symbol" w:hint="default"/>
      <w:sz w:val="20"/>
    </w:rPr>
  </w:style>
  <w:style w:type="character" w:customStyle="1" w:styleId="WW8Num20z1">
    <w:name w:val="WW8Num20z1"/>
    <w:rPr>
      <w:rFonts w:ascii="Courier New" w:hAnsi="Courier New" w:cs="Courier New" w:hint="default"/>
      <w:sz w:val="20"/>
    </w:rPr>
  </w:style>
  <w:style w:type="character" w:customStyle="1" w:styleId="WW8Num20z2">
    <w:name w:val="WW8Num20z2"/>
    <w:rPr>
      <w:rFonts w:ascii="Wingdings" w:hAnsi="Wingdings" w:cs="Wingdings" w:hint="default"/>
      <w:sz w:val="20"/>
    </w:rPr>
  </w:style>
  <w:style w:type="character" w:customStyle="1" w:styleId="WW8Num21z0">
    <w:name w:val="WW8Num21z0"/>
  </w:style>
  <w:style w:type="character" w:customStyle="1" w:styleId="WW8Num21z1">
    <w:name w:val="WW8Num21z1"/>
  </w:style>
  <w:style w:type="character" w:customStyle="1" w:styleId="WW8Num21z2">
    <w:name w:val="WW8Num21z2"/>
  </w:style>
  <w:style w:type="character" w:customStyle="1" w:styleId="WW8Num21z3">
    <w:name w:val="WW8Num21z3"/>
  </w:style>
  <w:style w:type="character" w:customStyle="1" w:styleId="WW8Num21z4">
    <w:name w:val="WW8Num21z4"/>
  </w:style>
  <w:style w:type="character" w:customStyle="1" w:styleId="WW8Num21z5">
    <w:name w:val="WW8Num21z5"/>
  </w:style>
  <w:style w:type="character" w:customStyle="1" w:styleId="WW8Num21z6">
    <w:name w:val="WW8Num21z6"/>
  </w:style>
  <w:style w:type="character" w:customStyle="1" w:styleId="WW8Num21z7">
    <w:name w:val="WW8Num21z7"/>
  </w:style>
  <w:style w:type="character" w:customStyle="1" w:styleId="WW8Num21z8">
    <w:name w:val="WW8Num21z8"/>
  </w:style>
  <w:style w:type="character" w:customStyle="1" w:styleId="WW8Num22z0">
    <w:name w:val="WW8Num22z0"/>
    <w:rPr>
      <w:rFonts w:ascii="Symbol" w:hAnsi="Symbol" w:cs="Symbol" w:hint="default"/>
      <w:sz w:val="20"/>
    </w:rPr>
  </w:style>
  <w:style w:type="character" w:customStyle="1" w:styleId="WW8Num22z1">
    <w:name w:val="WW8Num22z1"/>
    <w:rPr>
      <w:rFonts w:ascii="Courier New" w:hAnsi="Courier New" w:cs="Courier New" w:hint="default"/>
      <w:sz w:val="20"/>
    </w:rPr>
  </w:style>
  <w:style w:type="character" w:customStyle="1" w:styleId="WW8Num22z2">
    <w:name w:val="WW8Num22z2"/>
    <w:rPr>
      <w:rFonts w:ascii="Wingdings" w:hAnsi="Wingdings" w:cs="Wingdings" w:hint="default"/>
      <w:sz w:val="20"/>
    </w:rPr>
  </w:style>
  <w:style w:type="character" w:customStyle="1" w:styleId="WW8Num23z0">
    <w:name w:val="WW8Num23z0"/>
    <w:rPr>
      <w:rFonts w:ascii="Symbol" w:hAnsi="Symbol" w:cs="Symbol" w:hint="default"/>
    </w:rPr>
  </w:style>
  <w:style w:type="character" w:customStyle="1" w:styleId="WW8Num23z1">
    <w:name w:val="WW8Num23z1"/>
    <w:rPr>
      <w:rFonts w:ascii="Courier New" w:hAnsi="Courier New" w:cs="Courier New" w:hint="default"/>
    </w:rPr>
  </w:style>
  <w:style w:type="character" w:customStyle="1" w:styleId="WW8Num23z2">
    <w:name w:val="WW8Num23z2"/>
    <w:rPr>
      <w:rFonts w:ascii="Wingdings" w:hAnsi="Wingdings" w:cs="Wingdings" w:hint="default"/>
    </w:rPr>
  </w:style>
  <w:style w:type="character" w:customStyle="1" w:styleId="WW8Num24z0">
    <w:name w:val="WW8Num24z0"/>
    <w:rPr>
      <w:rFonts w:ascii="Symbol" w:hAnsi="Symbol" w:cs="Symbol" w:hint="default"/>
    </w:rPr>
  </w:style>
  <w:style w:type="character" w:customStyle="1" w:styleId="WW8Num24z1">
    <w:name w:val="WW8Num24z1"/>
    <w:rPr>
      <w:rFonts w:ascii="Courier New" w:hAnsi="Courier New" w:cs="Courier New" w:hint="default"/>
    </w:rPr>
  </w:style>
  <w:style w:type="character" w:customStyle="1" w:styleId="WW8Num24z2">
    <w:name w:val="WW8Num24z2"/>
    <w:rPr>
      <w:rFonts w:ascii="Wingdings" w:hAnsi="Wingdings" w:cs="Wingdings" w:hint="default"/>
    </w:rPr>
  </w:style>
  <w:style w:type="character" w:customStyle="1" w:styleId="WW8Num25z0">
    <w:name w:val="WW8Num25z0"/>
    <w:rPr>
      <w:rFonts w:ascii="Symbol" w:hAnsi="Symbol" w:cs="Symbol" w:hint="default"/>
    </w:rPr>
  </w:style>
  <w:style w:type="character" w:customStyle="1" w:styleId="WW8Num25z2">
    <w:name w:val="WW8Num25z2"/>
    <w:rPr>
      <w:rFonts w:ascii="Wingdings" w:hAnsi="Wingdings" w:cs="Wingdings" w:hint="default"/>
    </w:rPr>
  </w:style>
  <w:style w:type="character" w:customStyle="1" w:styleId="WW8Num25z4">
    <w:name w:val="WW8Num25z4"/>
    <w:rPr>
      <w:rFonts w:ascii="Courier New" w:hAnsi="Courier New" w:cs="Courier New" w:hint="default"/>
    </w:rPr>
  </w:style>
  <w:style w:type="character" w:customStyle="1" w:styleId="WW8Num26z0">
    <w:name w:val="WW8Num26z0"/>
    <w:rPr>
      <w:rFonts w:ascii="Symbol" w:hAnsi="Symbol" w:cs="Symbol" w:hint="default"/>
    </w:rPr>
  </w:style>
  <w:style w:type="character" w:customStyle="1" w:styleId="WW8Num26z1">
    <w:name w:val="WW8Num26z1"/>
    <w:rPr>
      <w:rFonts w:ascii="Courier New" w:hAnsi="Courier New" w:cs="Courier New" w:hint="default"/>
    </w:rPr>
  </w:style>
  <w:style w:type="character" w:customStyle="1" w:styleId="WW8Num26z2">
    <w:name w:val="WW8Num26z2"/>
    <w:rPr>
      <w:rFonts w:ascii="Wingdings" w:hAnsi="Wingdings" w:cs="Wingdings" w:hint="default"/>
    </w:rPr>
  </w:style>
  <w:style w:type="character" w:customStyle="1" w:styleId="WW8Num27z0">
    <w:name w:val="WW8Num27z0"/>
    <w:rPr>
      <w:rFonts w:ascii="Symbol" w:hAnsi="Symbol" w:cs="Symbol" w:hint="default"/>
      <w:sz w:val="20"/>
    </w:rPr>
  </w:style>
  <w:style w:type="character" w:customStyle="1" w:styleId="WW8Num27z1">
    <w:name w:val="WW8Num27z1"/>
    <w:rPr>
      <w:rFonts w:ascii="Courier New" w:hAnsi="Courier New" w:cs="Courier New" w:hint="default"/>
      <w:sz w:val="20"/>
    </w:rPr>
  </w:style>
  <w:style w:type="character" w:customStyle="1" w:styleId="WW8Num27z2">
    <w:name w:val="WW8Num27z2"/>
    <w:rPr>
      <w:rFonts w:ascii="Wingdings" w:hAnsi="Wingdings" w:cs="Wingdings" w:hint="default"/>
      <w:sz w:val="20"/>
    </w:rPr>
  </w:style>
  <w:style w:type="character" w:customStyle="1" w:styleId="WW8Num28z0">
    <w:name w:val="WW8Num28z0"/>
    <w:rPr>
      <w:rFonts w:ascii="Symbol" w:hAnsi="Symbol" w:cs="Symbol" w:hint="default"/>
      <w:sz w:val="20"/>
    </w:rPr>
  </w:style>
  <w:style w:type="character" w:customStyle="1" w:styleId="WW8Num28z1">
    <w:name w:val="WW8Num28z1"/>
    <w:rPr>
      <w:rFonts w:ascii="Courier New" w:hAnsi="Courier New" w:cs="Courier New" w:hint="default"/>
      <w:sz w:val="20"/>
    </w:rPr>
  </w:style>
  <w:style w:type="character" w:customStyle="1" w:styleId="WW8Num28z2">
    <w:name w:val="WW8Num28z2"/>
    <w:rPr>
      <w:rFonts w:ascii="Wingdings" w:hAnsi="Wingdings" w:cs="Wingdings" w:hint="default"/>
      <w:sz w:val="20"/>
    </w:rPr>
  </w:style>
  <w:style w:type="character" w:customStyle="1" w:styleId="WW8Num29z0">
    <w:name w:val="WW8Num29z0"/>
    <w:rPr>
      <w:rFonts w:ascii="Symbol" w:hAnsi="Symbol" w:cs="Symbol" w:hint="default"/>
    </w:rPr>
  </w:style>
  <w:style w:type="character" w:customStyle="1" w:styleId="WW8Num29z1">
    <w:name w:val="WW8Num29z1"/>
    <w:rPr>
      <w:rFonts w:ascii="Courier New" w:hAnsi="Courier New" w:cs="Courier New" w:hint="default"/>
    </w:rPr>
  </w:style>
  <w:style w:type="character" w:customStyle="1" w:styleId="WW8Num29z2">
    <w:name w:val="WW8Num29z2"/>
    <w:rPr>
      <w:rFonts w:ascii="Wingdings" w:hAnsi="Wingdings" w:cs="Wingdings" w:hint="default"/>
    </w:rPr>
  </w:style>
  <w:style w:type="character" w:customStyle="1" w:styleId="WW8Num30z0">
    <w:name w:val="WW8Num30z0"/>
    <w:rPr>
      <w:rFonts w:ascii="Symbol" w:hAnsi="Symbol" w:cs="Symbol" w:hint="default"/>
    </w:rPr>
  </w:style>
  <w:style w:type="character" w:customStyle="1" w:styleId="WW8Num30z1">
    <w:name w:val="WW8Num30z1"/>
    <w:rPr>
      <w:rFonts w:ascii="Courier New" w:hAnsi="Courier New" w:cs="Courier New" w:hint="default"/>
    </w:rPr>
  </w:style>
  <w:style w:type="character" w:customStyle="1" w:styleId="WW8Num30z2">
    <w:name w:val="WW8Num30z2"/>
    <w:rPr>
      <w:rFonts w:ascii="Wingdings" w:hAnsi="Wingdings" w:cs="Wingdings" w:hint="default"/>
    </w:rPr>
  </w:style>
  <w:style w:type="character" w:customStyle="1" w:styleId="WW8Num31z0">
    <w:name w:val="WW8Num31z0"/>
    <w:rPr>
      <w:rFonts w:ascii="Symbol" w:hAnsi="Symbol" w:cs="Symbol" w:hint="default"/>
    </w:rPr>
  </w:style>
  <w:style w:type="character" w:customStyle="1" w:styleId="WW8Num31z2">
    <w:name w:val="WW8Num31z2"/>
    <w:rPr>
      <w:rFonts w:ascii="Wingdings" w:hAnsi="Wingdings" w:cs="Wingdings" w:hint="default"/>
    </w:rPr>
  </w:style>
  <w:style w:type="character" w:customStyle="1" w:styleId="WW8Num31z4">
    <w:name w:val="WW8Num31z4"/>
    <w:rPr>
      <w:rFonts w:ascii="Courier New" w:hAnsi="Courier New" w:cs="Courier New" w:hint="default"/>
    </w:rPr>
  </w:style>
  <w:style w:type="character" w:customStyle="1" w:styleId="WW8Num32z0">
    <w:name w:val="WW8Num32z0"/>
    <w:rPr>
      <w:rFonts w:ascii="Symbol" w:hAnsi="Symbol" w:cs="Symbol" w:hint="default"/>
      <w:sz w:val="20"/>
    </w:rPr>
  </w:style>
  <w:style w:type="character" w:customStyle="1" w:styleId="WW8Num32z1">
    <w:name w:val="WW8Num32z1"/>
    <w:rPr>
      <w:rFonts w:ascii="Courier New" w:hAnsi="Courier New" w:cs="Courier New" w:hint="default"/>
      <w:sz w:val="20"/>
    </w:rPr>
  </w:style>
  <w:style w:type="character" w:customStyle="1" w:styleId="WW8Num32z2">
    <w:name w:val="WW8Num32z2"/>
    <w:rPr>
      <w:rFonts w:ascii="Wingdings" w:hAnsi="Wingdings" w:cs="Wingdings" w:hint="default"/>
      <w:sz w:val="20"/>
    </w:rPr>
  </w:style>
  <w:style w:type="character" w:customStyle="1" w:styleId="WW8Num33z0">
    <w:name w:val="WW8Num33z0"/>
    <w:rPr>
      <w:rFonts w:ascii="Symbol" w:hAnsi="Symbol" w:cs="Symbol" w:hint="default"/>
      <w:sz w:val="20"/>
    </w:rPr>
  </w:style>
  <w:style w:type="character" w:customStyle="1" w:styleId="WW8Num33z1">
    <w:name w:val="WW8Num33z1"/>
    <w:rPr>
      <w:rFonts w:ascii="Courier New" w:hAnsi="Courier New" w:cs="Courier New" w:hint="default"/>
      <w:sz w:val="20"/>
    </w:rPr>
  </w:style>
  <w:style w:type="character" w:customStyle="1" w:styleId="WW8Num33z2">
    <w:name w:val="WW8Num33z2"/>
    <w:rPr>
      <w:rFonts w:ascii="Wingdings" w:hAnsi="Wingdings" w:cs="Wingdings" w:hint="default"/>
      <w:sz w:val="20"/>
    </w:rPr>
  </w:style>
  <w:style w:type="character" w:customStyle="1" w:styleId="WW8Num34z0">
    <w:name w:val="WW8Num34z0"/>
    <w:rPr>
      <w:rFonts w:ascii="Symbol" w:hAnsi="Symbol" w:cs="Symbol" w:hint="default"/>
      <w:sz w:val="20"/>
    </w:rPr>
  </w:style>
  <w:style w:type="character" w:customStyle="1" w:styleId="WW8Num34z1">
    <w:name w:val="WW8Num34z1"/>
    <w:rPr>
      <w:rFonts w:ascii="Courier New" w:hAnsi="Courier New" w:cs="Courier New" w:hint="default"/>
      <w:sz w:val="20"/>
    </w:rPr>
  </w:style>
  <w:style w:type="character" w:customStyle="1" w:styleId="WW8Num34z2">
    <w:name w:val="WW8Num34z2"/>
    <w:rPr>
      <w:rFonts w:ascii="Wingdings" w:hAnsi="Wingdings" w:cs="Wingdings" w:hint="default"/>
      <w:sz w:val="20"/>
    </w:rPr>
  </w:style>
  <w:style w:type="character" w:customStyle="1" w:styleId="WW8Num35z0">
    <w:name w:val="WW8Num35z0"/>
    <w:rPr>
      <w:rFonts w:ascii="Symbol" w:hAnsi="Symbol" w:cs="Symbol" w:hint="default"/>
    </w:rPr>
  </w:style>
  <w:style w:type="character" w:customStyle="1" w:styleId="WW8Num35z1">
    <w:name w:val="WW8Num35z1"/>
    <w:rPr>
      <w:rFonts w:ascii="Courier New" w:hAnsi="Courier New" w:cs="Courier New" w:hint="default"/>
    </w:rPr>
  </w:style>
  <w:style w:type="character" w:customStyle="1" w:styleId="WW8Num35z2">
    <w:name w:val="WW8Num35z2"/>
    <w:rPr>
      <w:rFonts w:ascii="Wingdings" w:hAnsi="Wingdings" w:cs="Wingdings" w:hint="default"/>
    </w:rPr>
  </w:style>
  <w:style w:type="character" w:customStyle="1" w:styleId="WW8Num36z0">
    <w:name w:val="WW8Num36z0"/>
    <w:rPr>
      <w:rFonts w:ascii="Symbol" w:hAnsi="Symbol" w:cs="Symbol" w:hint="default"/>
    </w:rPr>
  </w:style>
  <w:style w:type="character" w:customStyle="1" w:styleId="WW8Num36z1">
    <w:name w:val="WW8Num36z1"/>
    <w:rPr>
      <w:rFonts w:ascii="Courier New" w:hAnsi="Courier New" w:cs="Courier New" w:hint="default"/>
    </w:rPr>
  </w:style>
  <w:style w:type="character" w:customStyle="1" w:styleId="WW8Num36z2">
    <w:name w:val="WW8Num36z2"/>
    <w:rPr>
      <w:rFonts w:ascii="Wingdings" w:hAnsi="Wingdings" w:cs="Wingdings" w:hint="default"/>
    </w:rPr>
  </w:style>
  <w:style w:type="character" w:customStyle="1" w:styleId="WW8Num37z0">
    <w:name w:val="WW8Num37z0"/>
  </w:style>
  <w:style w:type="character" w:customStyle="1" w:styleId="WW8Num37z1">
    <w:name w:val="WW8Num37z1"/>
  </w:style>
  <w:style w:type="character" w:customStyle="1" w:styleId="WW8Num37z2">
    <w:name w:val="WW8Num37z2"/>
  </w:style>
  <w:style w:type="character" w:customStyle="1" w:styleId="WW8Num37z3">
    <w:name w:val="WW8Num37z3"/>
  </w:style>
  <w:style w:type="character" w:customStyle="1" w:styleId="WW8Num37z4">
    <w:name w:val="WW8Num37z4"/>
  </w:style>
  <w:style w:type="character" w:customStyle="1" w:styleId="WW8Num37z5">
    <w:name w:val="WW8Num37z5"/>
  </w:style>
  <w:style w:type="character" w:customStyle="1" w:styleId="WW8Num37z6">
    <w:name w:val="WW8Num37z6"/>
  </w:style>
  <w:style w:type="character" w:customStyle="1" w:styleId="WW8Num37z7">
    <w:name w:val="WW8Num37z7"/>
  </w:style>
  <w:style w:type="character" w:customStyle="1" w:styleId="WW8Num37z8">
    <w:name w:val="WW8Num37z8"/>
  </w:style>
  <w:style w:type="character" w:customStyle="1" w:styleId="Standardnpsmoodstavce1">
    <w:name w:val="Standardní písmo odstavce1"/>
  </w:style>
  <w:style w:type="character" w:styleId="Hypertextovodkaz">
    <w:name w:val="Hyperlink"/>
    <w:rPr>
      <w:color w:val="0033CC"/>
      <w:u w:val="single"/>
    </w:rPr>
  </w:style>
  <w:style w:type="character" w:customStyle="1" w:styleId="abstractheading1">
    <w:name w:val="abstractheading1"/>
    <w:rPr>
      <w:rFonts w:ascii="Arial" w:hAnsi="Arial" w:cs="Arial" w:hint="default"/>
      <w:b/>
      <w:bCs/>
    </w:rPr>
  </w:style>
  <w:style w:type="character" w:customStyle="1" w:styleId="keywordheading1">
    <w:name w:val="keywordheading1"/>
    <w:rPr>
      <w:rFonts w:ascii="Arial" w:hAnsi="Arial" w:cs="Arial" w:hint="default"/>
      <w:b/>
      <w:bCs/>
    </w:rPr>
  </w:style>
  <w:style w:type="character" w:customStyle="1" w:styleId="affiliation">
    <w:name w:val="affiliation"/>
    <w:rPr>
      <w:rFonts w:ascii="Arial" w:hAnsi="Arial" w:cs="Arial" w:hint="default"/>
    </w:rPr>
  </w:style>
  <w:style w:type="character" w:styleId="slostrnky">
    <w:name w:val="page number"/>
    <w:basedOn w:val="Standardnpsmoodstavce1"/>
  </w:style>
  <w:style w:type="character" w:styleId="Sledovanodkaz">
    <w:name w:val="FollowedHyperlink"/>
    <w:rPr>
      <w:color w:val="800080"/>
      <w:u w:val="single"/>
    </w:rPr>
  </w:style>
  <w:style w:type="paragraph" w:customStyle="1" w:styleId="Heading">
    <w:name w:val="Heading"/>
    <w:basedOn w:val="Normln"/>
    <w:next w:val="Zkladntext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Zkladntext">
    <w:name w:val="Body Text"/>
    <w:basedOn w:val="Normln"/>
    <w:pPr>
      <w:spacing w:before="168" w:after="168"/>
    </w:pPr>
    <w:rPr>
      <w:b/>
      <w:bCs/>
    </w:rPr>
  </w:style>
  <w:style w:type="paragraph" w:styleId="Seznam">
    <w:name w:val="List"/>
    <w:basedOn w:val="Zkladntext"/>
    <w:rPr>
      <w:rFonts w:cs="Mangal"/>
    </w:rPr>
  </w:style>
  <w:style w:type="paragraph" w:customStyle="1" w:styleId="Titulek1">
    <w:name w:val="Titulek1"/>
    <w:basedOn w:val="Normln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ln"/>
    <w:pPr>
      <w:suppressLineNumbers/>
    </w:pPr>
    <w:rPr>
      <w:rFonts w:cs="Mangal"/>
    </w:rPr>
  </w:style>
  <w:style w:type="paragraph" w:customStyle="1" w:styleId="Zkladntext31">
    <w:name w:val="Základní text 31"/>
    <w:basedOn w:val="Normln"/>
    <w:rPr>
      <w:b/>
      <w:bCs/>
      <w:color w:val="0000FF"/>
      <w:szCs w:val="18"/>
    </w:rPr>
  </w:style>
  <w:style w:type="paragraph" w:customStyle="1" w:styleId="authorgroup">
    <w:name w:val="authorgroup"/>
    <w:basedOn w:val="Normln"/>
    <w:pPr>
      <w:spacing w:before="280" w:after="280"/>
    </w:pPr>
    <w:rPr>
      <w:rFonts w:ascii="Arial" w:eastAsia="Arial Unicode MS" w:hAnsi="Arial" w:cs="Arial"/>
      <w:b/>
      <w:bCs/>
      <w:color w:val="404040"/>
      <w:sz w:val="18"/>
      <w:szCs w:val="18"/>
    </w:rPr>
  </w:style>
  <w:style w:type="paragraph" w:customStyle="1" w:styleId="keyword">
    <w:name w:val="keyword"/>
    <w:basedOn w:val="Normln"/>
    <w:pPr>
      <w:spacing w:before="280" w:after="280"/>
    </w:pPr>
    <w:rPr>
      <w:rFonts w:ascii="Arial" w:eastAsia="Arial Unicode MS" w:hAnsi="Arial" w:cs="Arial"/>
      <w:color w:val="404040"/>
      <w:sz w:val="18"/>
      <w:szCs w:val="18"/>
    </w:rPr>
  </w:style>
  <w:style w:type="paragraph" w:styleId="FormtovanvHTML">
    <w:name w:val="HTML Preformatted"/>
    <w:basedOn w:val="Normln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paragraph" w:styleId="Normlnweb">
    <w:name w:val="Normal (Web)"/>
    <w:basedOn w:val="Normln"/>
    <w:pPr>
      <w:spacing w:before="280" w:after="280"/>
    </w:pPr>
    <w:rPr>
      <w:rFonts w:ascii="Arial" w:eastAsia="Arial Unicode MS" w:hAnsi="Arial" w:cs="Arial"/>
      <w:sz w:val="20"/>
      <w:szCs w:val="20"/>
    </w:rPr>
  </w:style>
  <w:style w:type="paragraph" w:customStyle="1" w:styleId="g">
    <w:name w:val="g"/>
    <w:basedOn w:val="Normln"/>
    <w:pPr>
      <w:spacing w:before="280" w:after="280"/>
    </w:pPr>
    <w:rPr>
      <w:rFonts w:ascii="Arial Unicode MS" w:eastAsia="Arial Unicode MS" w:hAnsi="Arial Unicode MS" w:cs="Arial Unicode MS"/>
    </w:rPr>
  </w:style>
  <w:style w:type="paragraph" w:customStyle="1" w:styleId="Zkladntext21">
    <w:name w:val="Základní text 21"/>
    <w:basedOn w:val="Normln"/>
    <w:rPr>
      <w:b/>
      <w:bCs/>
      <w:u w:val="single"/>
    </w:rPr>
  </w:style>
  <w:style w:type="paragraph" w:styleId="Zpat">
    <w:name w:val="footer"/>
    <w:basedOn w:val="Normln"/>
    <w:pPr>
      <w:tabs>
        <w:tab w:val="center" w:pos="4536"/>
        <w:tab w:val="right" w:pos="9072"/>
      </w:tabs>
    </w:pPr>
  </w:style>
  <w:style w:type="paragraph" w:styleId="Zkladntextodsazen">
    <w:name w:val="Body Text Indent"/>
    <w:basedOn w:val="Normln"/>
    <w:pPr>
      <w:ind w:firstLine="540"/>
      <w:jc w:val="both"/>
    </w:pPr>
  </w:style>
  <w:style w:type="paragraph" w:customStyle="1" w:styleId="Zkladntextodsazen21">
    <w:name w:val="Základní text odsazený 21"/>
    <w:basedOn w:val="Normln"/>
    <w:pPr>
      <w:ind w:firstLine="540"/>
    </w:pPr>
  </w:style>
  <w:style w:type="paragraph" w:styleId="Textbubliny">
    <w:name w:val="Balloon Text"/>
    <w:basedOn w:val="Normln"/>
    <w:rPr>
      <w:rFonts w:ascii="Tahoma" w:hAnsi="Tahoma" w:cs="Tahoma"/>
      <w:sz w:val="16"/>
      <w:szCs w:val="16"/>
    </w:rPr>
  </w:style>
  <w:style w:type="paragraph" w:customStyle="1" w:styleId="Framecontents">
    <w:name w:val="Frame contents"/>
    <w:basedOn w:val="Zkladntext"/>
  </w:style>
  <w:style w:type="paragraph" w:styleId="Zhlav">
    <w:name w:val="header"/>
    <w:basedOn w:val="Normln"/>
    <w:pPr>
      <w:suppressLineNumbers/>
      <w:tabs>
        <w:tab w:val="center" w:pos="4819"/>
        <w:tab w:val="right" w:pos="9638"/>
      </w:tabs>
    </w:pPr>
  </w:style>
  <w:style w:type="paragraph" w:styleId="Podnadpis">
    <w:name w:val="Subtitle"/>
    <w:basedOn w:val="Normln"/>
    <w:next w:val="Normln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komente">
    <w:name w:val="annotation text"/>
    <w:basedOn w:val="Normln"/>
    <w:link w:val="TextkomenteChar"/>
    <w:uiPriority w:val="99"/>
    <w:semiHidden/>
    <w:unhideWhenUsed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Pr>
      <w:sz w:val="20"/>
      <w:szCs w:val="20"/>
      <w:lang w:eastAsia="ar-SA"/>
    </w:rPr>
  </w:style>
  <w:style w:type="character" w:styleId="Odkaznakoment">
    <w:name w:val="annotation reference"/>
    <w:basedOn w:val="Standardnpsmoodstavce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erina.skalova@nudz.cz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mailto:martin.bares@nudz.cz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ek@nudz.cz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fp46UgBYoxRwN04LoWLKxvIlrA==">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5</Pages>
  <Words>1669</Words>
  <Characters>9852</Characters>
  <Application>Microsoft Office Word</Application>
  <DocSecurity>0</DocSecurity>
  <Lines>82</Lines>
  <Paragraphs>2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CR</dc:creator>
  <cp:lastModifiedBy>Jan Maleček</cp:lastModifiedBy>
  <cp:revision>32</cp:revision>
  <dcterms:created xsi:type="dcterms:W3CDTF">2020-05-11T08:11:00Z</dcterms:created>
  <dcterms:modified xsi:type="dcterms:W3CDTF">2023-10-24T07:59:00Z</dcterms:modified>
</cp:coreProperties>
</file>